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E4B" w:rsidRDefault="00CB196C" w:rsidP="004D306C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Hlk29028884"/>
      <w:bookmarkStart w:id="1" w:name="_GoBack"/>
      <w:bookmarkEnd w:id="1"/>
      <w:r>
        <w:rPr>
          <w:rFonts w:ascii="Times New Roman" w:hAnsi="Times New Roman"/>
          <w:b/>
          <w:color w:val="000000"/>
          <w:sz w:val="24"/>
          <w:szCs w:val="24"/>
          <w:lang w:bidi="ar"/>
        </w:rPr>
        <w:t xml:space="preserve">A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bidi="ar"/>
        </w:rPr>
        <w:t>dihydroflavonoid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bidi="ar"/>
        </w:rPr>
        <w:t>naringin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lang w:bidi="ar"/>
        </w:rPr>
        <w:t xml:space="preserve"> extends the lifespan of </w:t>
      </w:r>
      <w:r>
        <w:rPr>
          <w:rFonts w:ascii="Times New Roman" w:hAnsi="Times New Roman"/>
          <w:b/>
          <w:i/>
          <w:color w:val="000000"/>
          <w:sz w:val="24"/>
          <w:szCs w:val="24"/>
          <w:lang w:bidi="ar"/>
        </w:rPr>
        <w:t>C</w:t>
      </w:r>
      <w:r w:rsidR="008045E4">
        <w:rPr>
          <w:rFonts w:ascii="Times New Roman" w:hAnsi="Times New Roman" w:hint="eastAsia"/>
          <w:b/>
          <w:i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/>
          <w:b/>
          <w:i/>
          <w:color w:val="000000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hAnsi="Times New Roman"/>
          <w:b/>
          <w:i/>
          <w:color w:val="000000"/>
          <w:sz w:val="24"/>
          <w:szCs w:val="24"/>
          <w:lang w:bidi="ar"/>
        </w:rPr>
        <w:t>elegans</w:t>
      </w:r>
      <w:proofErr w:type="spellEnd"/>
      <w:r w:rsidR="004D306C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bidi="ar"/>
        </w:rPr>
        <w:t xml:space="preserve">and delays the progression of ageing-related diseases </w:t>
      </w:r>
      <w:r w:rsidR="0004753A">
        <w:rPr>
          <w:rFonts w:ascii="Times New Roman" w:hAnsi="Times New Roman"/>
          <w:b/>
          <w:color w:val="000000"/>
          <w:sz w:val="24"/>
          <w:szCs w:val="24"/>
          <w:lang w:bidi="ar"/>
        </w:rPr>
        <w:t>in PD</w:t>
      </w:r>
      <w:r w:rsidR="0004753A" w:rsidRPr="0004753A">
        <w:rPr>
          <w:rFonts w:ascii="Times New Roman" w:hAnsi="Times New Roman" w:hint="eastAsia"/>
          <w:b/>
          <w:color w:val="000000"/>
          <w:sz w:val="24"/>
          <w:szCs w:val="24"/>
          <w:lang w:bidi="ar"/>
        </w:rPr>
        <w:t>/</w:t>
      </w:r>
      <w:r w:rsidR="008045E4" w:rsidRPr="008045E4">
        <w:rPr>
          <w:rFonts w:ascii="Times New Roman" w:hAnsi="Times New Roman"/>
          <w:b/>
          <w:color w:val="000000"/>
          <w:sz w:val="24"/>
          <w:szCs w:val="24"/>
          <w:lang w:bidi="ar"/>
        </w:rPr>
        <w:t xml:space="preserve">AD Models </w:t>
      </w:r>
      <w:r>
        <w:rPr>
          <w:rFonts w:ascii="Times New Roman" w:hAnsi="Times New Roman"/>
          <w:b/>
          <w:color w:val="000000"/>
          <w:sz w:val="24"/>
          <w:szCs w:val="24"/>
          <w:lang w:bidi="ar"/>
        </w:rPr>
        <w:t>via DAF-16</w:t>
      </w:r>
    </w:p>
    <w:p w:rsidR="00050E4B" w:rsidRDefault="00050E4B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050E4B" w:rsidRDefault="00CB196C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</w:rPr>
        <w:t>Qing</w:t>
      </w:r>
      <w:r>
        <w:rPr>
          <w:rFonts w:ascii="Times New Roman" w:hAnsi="Times New Roman"/>
          <w:b/>
          <w:bCs/>
          <w:sz w:val="24"/>
        </w:rPr>
        <w:t xml:space="preserve"> Zhu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</w:rPr>
        <w:t xml:space="preserve">Yuan </w:t>
      </w:r>
      <w:proofErr w:type="spellStart"/>
      <w:r>
        <w:rPr>
          <w:rFonts w:ascii="Times New Roman" w:hAnsi="Times New Roman"/>
          <w:b/>
          <w:bCs/>
          <w:sz w:val="24"/>
        </w:rPr>
        <w:t>Qu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, Xiao-Gang Zhou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sz w:val="24"/>
        </w:rPr>
        <w:t>Jian-Ning</w:t>
      </w:r>
      <w:proofErr w:type="spellEnd"/>
      <w:r>
        <w:rPr>
          <w:rFonts w:ascii="Times New Roman" w:hAnsi="Times New Roman"/>
          <w:b/>
          <w:bCs/>
          <w:sz w:val="24"/>
        </w:rPr>
        <w:t xml:space="preserve"> Chen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Huai-Rong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uo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,</w:t>
      </w: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Gui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Sheng Wu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, *</w:t>
      </w:r>
    </w:p>
    <w:p w:rsidR="00050E4B" w:rsidRDefault="00050E4B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</w:rPr>
      </w:pPr>
    </w:p>
    <w:p w:rsidR="00050E4B" w:rsidRDefault="00CB196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Key </w:t>
      </w:r>
      <w:r>
        <w:rPr>
          <w:rFonts w:ascii="Times New Roman" w:eastAsia="Arial Unicode MS" w:hAnsi="Times New Roman"/>
          <w:sz w:val="24"/>
          <w:szCs w:val="24"/>
        </w:rPr>
        <w:t>Laboratory for Aging and Regenerative Medicine, Department of Pharmacology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>School of Pharmacy, Southwest Medical University</w:t>
      </w:r>
      <w:r>
        <w:rPr>
          <w:rFonts w:ascii="Times New Roman" w:eastAsia="Arial Unicode MS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uzhou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/>
          <w:sz w:val="24"/>
          <w:szCs w:val="24"/>
        </w:rPr>
        <w:t>Sichuan 646000, China</w:t>
      </w:r>
      <w:r>
        <w:rPr>
          <w:rFonts w:ascii="Times New Roman" w:eastAsia="Arial Unicode MS" w:hAnsi="Times New Roman" w:hint="eastAsia"/>
          <w:sz w:val="24"/>
          <w:szCs w:val="24"/>
        </w:rPr>
        <w:t>.</w:t>
      </w:r>
      <w:proofErr w:type="gramEnd"/>
    </w:p>
    <w:p w:rsidR="00050E4B" w:rsidRDefault="00CB196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>2</w:t>
      </w:r>
      <w:r>
        <w:rPr>
          <w:rFonts w:ascii="Times New Roman" w:eastAsia="Arial Unicode MS" w:hAnsi="Times New Roman"/>
          <w:sz w:val="24"/>
          <w:szCs w:val="24"/>
        </w:rPr>
        <w:t xml:space="preserve"> Key </w:t>
      </w:r>
      <w:proofErr w:type="gramStart"/>
      <w:r>
        <w:rPr>
          <w:rFonts w:ascii="Times New Roman" w:eastAsia="Arial Unicode MS" w:hAnsi="Times New Roman"/>
          <w:sz w:val="24"/>
          <w:szCs w:val="24"/>
        </w:rPr>
        <w:t>Laboratory</w:t>
      </w:r>
      <w:proofErr w:type="gramEnd"/>
      <w:r>
        <w:rPr>
          <w:rFonts w:ascii="Times New Roman" w:eastAsia="Arial Unicode MS" w:hAnsi="Times New Roman"/>
          <w:sz w:val="24"/>
          <w:szCs w:val="24"/>
        </w:rPr>
        <w:t xml:space="preserve"> of Medical Electrophysiology, Ministry of Education, Institute of</w:t>
      </w:r>
    </w:p>
    <w:p w:rsidR="00050E4B" w:rsidRDefault="00CB196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proofErr w:type="gramStart"/>
      <w:r>
        <w:rPr>
          <w:rFonts w:ascii="Times New Roman" w:eastAsia="Arial Unicode MS" w:hAnsi="Times New Roman"/>
          <w:sz w:val="24"/>
          <w:szCs w:val="24"/>
        </w:rPr>
        <w:t xml:space="preserve">Cardiovascular Research of Southwest Medical University,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Luzhou</w:t>
      </w:r>
      <w:proofErr w:type="spellEnd"/>
      <w:r>
        <w:rPr>
          <w:rFonts w:ascii="Times New Roman" w:eastAsia="Arial Unicode MS" w:hAnsi="Times New Roman"/>
          <w:sz w:val="24"/>
          <w:szCs w:val="24"/>
        </w:rPr>
        <w:t>, Sichuan 646000, China.</w:t>
      </w:r>
      <w:proofErr w:type="gramEnd"/>
    </w:p>
    <w:p w:rsidR="00050E4B" w:rsidRDefault="00CB196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>3</w:t>
      </w:r>
      <w:r>
        <w:rPr>
          <w:rFonts w:ascii="Times New Roman" w:eastAsia="Arial Unicode MS" w:hAnsi="Times New Roman"/>
          <w:sz w:val="24"/>
          <w:szCs w:val="24"/>
        </w:rPr>
        <w:t xml:space="preserve"> Central Nervous System Drug Key Laboratory of Sichuan Province,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Luzhou</w:t>
      </w:r>
      <w:proofErr w:type="spellEnd"/>
      <w:r>
        <w:rPr>
          <w:rFonts w:ascii="Times New Roman" w:eastAsia="Arial Unicode MS" w:hAnsi="Times New Roman"/>
          <w:sz w:val="24"/>
          <w:szCs w:val="24"/>
        </w:rPr>
        <w:t>, Sichuan 646000, China</w:t>
      </w:r>
    </w:p>
    <w:p w:rsidR="00050E4B" w:rsidRDefault="00050E4B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</w:p>
    <w:p w:rsidR="00050E4B" w:rsidRDefault="00CB196C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</w:rPr>
      </w:pPr>
      <w:r>
        <w:rPr>
          <w:rFonts w:ascii="Times New Roman" w:eastAsia="Arial Unicode MS" w:hAnsi="Times New Roman"/>
          <w:sz w:val="24"/>
        </w:rPr>
        <w:t xml:space="preserve">* </w:t>
      </w:r>
      <w:bookmarkEnd w:id="0"/>
      <w:r>
        <w:rPr>
          <w:rFonts w:ascii="Times New Roman" w:eastAsia="Arial Unicode MS" w:hAnsi="Times New Roman"/>
          <w:sz w:val="24"/>
        </w:rPr>
        <w:t xml:space="preserve">Corresponding author: </w:t>
      </w:r>
      <w:r>
        <w:rPr>
          <w:rFonts w:ascii="Times New Roman" w:eastAsia="Arial Unicode MS" w:hAnsi="Times New Roman" w:hint="eastAsia"/>
          <w:sz w:val="24"/>
        </w:rPr>
        <w:t>D</w:t>
      </w:r>
      <w:r>
        <w:rPr>
          <w:rFonts w:ascii="Times New Roman" w:eastAsia="Arial Unicode MS" w:hAnsi="Times New Roman"/>
          <w:sz w:val="24"/>
        </w:rPr>
        <w:t xml:space="preserve">r. </w:t>
      </w:r>
      <w:proofErr w:type="spellStart"/>
      <w:r>
        <w:rPr>
          <w:rFonts w:ascii="Times New Roman" w:eastAsia="Arial Unicode MS" w:hAnsi="Times New Roman"/>
          <w:sz w:val="24"/>
        </w:rPr>
        <w:t>Huai-Rong</w:t>
      </w:r>
      <w:proofErr w:type="spellEnd"/>
      <w:r>
        <w:rPr>
          <w:rFonts w:ascii="Times New Roman" w:eastAsia="Arial Unicode MS" w:hAnsi="Times New Roman"/>
          <w:sz w:val="24"/>
        </w:rPr>
        <w:t xml:space="preserve"> </w:t>
      </w:r>
      <w:proofErr w:type="spellStart"/>
      <w:r>
        <w:rPr>
          <w:rFonts w:ascii="Times New Roman" w:eastAsia="Arial Unicode MS" w:hAnsi="Times New Roman"/>
          <w:sz w:val="24"/>
        </w:rPr>
        <w:t>Luo</w:t>
      </w:r>
      <w:proofErr w:type="spellEnd"/>
      <w:r>
        <w:rPr>
          <w:rFonts w:ascii="Times New Roman" w:eastAsia="Arial Unicode MS" w:hAnsi="Times New Roman"/>
          <w:sz w:val="24"/>
        </w:rPr>
        <w:t xml:space="preserve">, Dr. </w:t>
      </w:r>
      <w:proofErr w:type="spellStart"/>
      <w:r>
        <w:rPr>
          <w:rFonts w:ascii="Times New Roman" w:eastAsia="Arial Unicode MS" w:hAnsi="Times New Roman"/>
          <w:sz w:val="24"/>
        </w:rPr>
        <w:t>Gui</w:t>
      </w:r>
      <w:proofErr w:type="spellEnd"/>
      <w:r>
        <w:rPr>
          <w:rFonts w:ascii="Times New Roman" w:eastAsia="Arial Unicode MS" w:hAnsi="Times New Roman" w:hint="eastAsia"/>
          <w:sz w:val="24"/>
        </w:rPr>
        <w:t>-</w:t>
      </w:r>
      <w:r>
        <w:rPr>
          <w:rFonts w:ascii="Times New Roman" w:eastAsia="Arial Unicode MS" w:hAnsi="Times New Roman"/>
          <w:sz w:val="24"/>
        </w:rPr>
        <w:t>Sheng Wu;</w:t>
      </w:r>
    </w:p>
    <w:p w:rsidR="00050E4B" w:rsidRDefault="00CB196C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Key </w:t>
      </w:r>
      <w:r>
        <w:rPr>
          <w:rFonts w:ascii="Times New Roman" w:eastAsia="Arial Unicode MS" w:hAnsi="Times New Roman"/>
          <w:sz w:val="24"/>
        </w:rPr>
        <w:t>Laboratory for Aging and Regenerative Medicine, Department of Pharmacology</w:t>
      </w:r>
    </w:p>
    <w:p w:rsidR="00050E4B" w:rsidRDefault="00CB196C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eastAsia="Arial Unicode MS" w:hAnsi="Times New Roman"/>
          <w:sz w:val="24"/>
        </w:rPr>
        <w:t>School of Pharmacy, Southwest Medical University</w:t>
      </w:r>
      <w:r>
        <w:rPr>
          <w:rFonts w:ascii="Times New Roman" w:hAnsi="Times New Roman"/>
          <w:sz w:val="24"/>
        </w:rPr>
        <w:t xml:space="preserve"> </w:t>
      </w:r>
    </w:p>
    <w:p w:rsidR="00050E4B" w:rsidRDefault="00CB196C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19 </w:t>
      </w:r>
      <w:proofErr w:type="spellStart"/>
      <w:r>
        <w:rPr>
          <w:rFonts w:ascii="Times New Roman" w:hAnsi="Times New Roman"/>
          <w:sz w:val="24"/>
        </w:rPr>
        <w:t>Zhongshan</w:t>
      </w:r>
      <w:proofErr w:type="spellEnd"/>
      <w:r>
        <w:rPr>
          <w:rFonts w:ascii="Times New Roman" w:hAnsi="Times New Roman"/>
          <w:sz w:val="24"/>
        </w:rPr>
        <w:t xml:space="preserve"> Road, </w:t>
      </w:r>
      <w:proofErr w:type="spellStart"/>
      <w:r>
        <w:rPr>
          <w:rFonts w:ascii="Times New Roman" w:hAnsi="Times New Roman"/>
          <w:sz w:val="24"/>
        </w:rPr>
        <w:t>Luzhou</w:t>
      </w:r>
      <w:proofErr w:type="spellEnd"/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eastAsia="Arial Unicode MS" w:hAnsi="Times New Roman"/>
          <w:sz w:val="24"/>
        </w:rPr>
        <w:t>Sichuan 646000, China</w:t>
      </w:r>
    </w:p>
    <w:p w:rsidR="00050E4B" w:rsidRDefault="00CB196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ne: +86 830-3160842; Fax: +86 830-3160842</w:t>
      </w:r>
    </w:p>
    <w:p w:rsidR="00050E4B" w:rsidRDefault="00CB196C">
      <w:pPr>
        <w:spacing w:line="480" w:lineRule="auto"/>
        <w:jc w:val="left"/>
        <w:rPr>
          <w:rFonts w:ascii="Times New Roman" w:eastAsia="Arial Unicode MS" w:hAnsi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 xml:space="preserve">E-mail address: </w:t>
      </w:r>
      <w:hyperlink r:id="rId8" w:history="1">
        <w:r>
          <w:rPr>
            <w:rFonts w:ascii="Times New Roman" w:eastAsia="Arial Unicode MS" w:hAnsi="Times New Roman"/>
            <w:color w:val="0000FF"/>
            <w:sz w:val="24"/>
            <w:szCs w:val="24"/>
            <w:u w:val="single"/>
          </w:rPr>
          <w:t>lhr@swmu.edu.cn</w:t>
        </w:r>
      </w:hyperlink>
      <w:r>
        <w:rPr>
          <w:rFonts w:ascii="Times New Roman" w:eastAsia="Arial Unicode MS" w:hAnsi="Times New Roman"/>
          <w:sz w:val="24"/>
          <w:szCs w:val="24"/>
        </w:rPr>
        <w:t xml:space="preserve">, </w:t>
      </w:r>
      <w:hyperlink r:id="rId9" w:history="1">
        <w:r>
          <w:rPr>
            <w:rFonts w:ascii="Times New Roman" w:eastAsia="Arial Unicode MS" w:hAnsi="Times New Roman"/>
            <w:color w:val="0000FF"/>
            <w:sz w:val="24"/>
            <w:szCs w:val="24"/>
            <w:u w:val="single"/>
          </w:rPr>
          <w:t>wgs@swmu.edu.cn</w:t>
        </w:r>
      </w:hyperlink>
    </w:p>
    <w:p w:rsidR="00050E4B" w:rsidRDefault="00CB196C" w:rsidP="0004753A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  <w:szCs w:val="24"/>
        </w:rPr>
        <w:t>ORCI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hyperlink r:id="rId10" w:history="1">
        <w:r>
          <w:rPr>
            <w:rFonts w:ascii="Times New Roman" w:hAnsi="Times New Roman"/>
            <w:color w:val="0000FF"/>
            <w:sz w:val="24"/>
            <w:szCs w:val="24"/>
            <w:u w:val="single"/>
          </w:rPr>
          <w:t>https://orcid.org/0000-0001-8912-6694</w:t>
        </w:r>
      </w:hyperlink>
      <w:r>
        <w:rPr>
          <w:rFonts w:ascii="Times New Roman" w:hAnsi="Times New Roman" w:hint="eastAsia"/>
          <w:sz w:val="24"/>
          <w:szCs w:val="24"/>
        </w:rPr>
        <w:t xml:space="preserve">, </w:t>
      </w:r>
      <w:hyperlink r:id="rId11" w:history="1">
        <w:r>
          <w:rPr>
            <w:rFonts w:ascii="Times New Roman" w:hAnsi="Times New Roman"/>
            <w:color w:val="0000FF"/>
            <w:sz w:val="24"/>
            <w:szCs w:val="24"/>
            <w:u w:val="single"/>
          </w:rPr>
          <w:t>https://orcid.org/0000-0003-1913-9566</w:t>
        </w:r>
      </w:hyperlink>
    </w:p>
    <w:p w:rsidR="004D306C" w:rsidRDefault="004D306C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050E4B" w:rsidRDefault="00CB196C">
      <w:pPr>
        <w:spacing w:line="360" w:lineRule="auto"/>
        <w:ind w:firstLineChars="100" w:firstLine="241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information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Contents:</w:t>
      </w:r>
    </w:p>
    <w:p w:rsidR="00050E4B" w:rsidRDefault="00B84867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1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ouch sensory neurons of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PD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lifespan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2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body movement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intestinal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lipofuscin</w:t>
      </w:r>
      <w:proofErr w:type="spellEnd"/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oxidative stres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sistance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heat resistance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6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age-related diseases</w:t>
      </w:r>
    </w:p>
    <w:p w:rsidR="00886766" w:rsidRDefault="00886766" w:rsidP="00886766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867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7. The effect of </w:t>
      </w:r>
      <w:proofErr w:type="spellStart"/>
      <w:r w:rsidRPr="00886766">
        <w:rPr>
          <w:rFonts w:ascii="Times New Roman" w:hAnsi="Times New Roman"/>
          <w:b/>
          <w:color w:val="000000" w:themeColor="text1"/>
          <w:sz w:val="24"/>
          <w:szCs w:val="24"/>
        </w:rPr>
        <w:t>naringin</w:t>
      </w:r>
      <w:proofErr w:type="spellEnd"/>
      <w:r w:rsidRPr="00886766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touch sensory neurons of PD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886766">
        <w:rPr>
          <w:rFonts w:ascii="Times New Roman" w:hAnsi="Times New Roman" w:hint="eastAsia"/>
          <w:b/>
          <w:color w:val="000000" w:themeColor="text1"/>
          <w:sz w:val="24"/>
          <w:szCs w:val="24"/>
        </w:rPr>
        <w:t>8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paralysis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2" w:name="OLE_LINK8"/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886766">
        <w:rPr>
          <w:rFonts w:ascii="Times New Roman" w:hAnsi="Times New Roman" w:hint="eastAsia"/>
          <w:b/>
          <w:color w:val="000000" w:themeColor="text1"/>
          <w:sz w:val="24"/>
          <w:szCs w:val="24"/>
        </w:rPr>
        <w:t>9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mRNA expression</w:t>
      </w:r>
    </w:p>
    <w:bookmarkEnd w:id="2"/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886766">
        <w:rPr>
          <w:rFonts w:ascii="Times New Roman" w:hAnsi="Times New Roman" w:hint="eastAsia"/>
          <w:b/>
          <w:color w:val="000000" w:themeColor="text1"/>
          <w:sz w:val="24"/>
          <w:szCs w:val="24"/>
        </w:rPr>
        <w:t>10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OD-3 and ROS expression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886766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offspring</w:t>
      </w:r>
    </w:p>
    <w:p w:rsidR="00050E4B" w:rsidRDefault="00CB196C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886766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List of primers used in gene expression assay</w:t>
      </w:r>
    </w:p>
    <w:p w:rsidR="00050E4B" w:rsidRDefault="00CB196C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050E4B" w:rsidRPr="00990C8A" w:rsidRDefault="00F75D97" w:rsidP="00990C8A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1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ouch sensory neurons of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PD</w:t>
      </w:r>
    </w:p>
    <w:p w:rsidR="00050E4B" w:rsidRDefault="00856920" w:rsidP="00856920">
      <w:pPr>
        <w:spacing w:line="360" w:lineRule="auto"/>
        <w:ind w:firstLineChars="100" w:firstLine="21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56920">
        <w:rPr>
          <w:noProof/>
        </w:rPr>
        <w:drawing>
          <wp:inline distT="0" distB="0" distL="0" distR="0" wp14:anchorId="485804D6" wp14:editId="73BE5098">
            <wp:extent cx="5274310" cy="23004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E4B" w:rsidRPr="003631CB" w:rsidRDefault="0004753A" w:rsidP="0004753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631C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igure 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S1. </w:t>
      </w:r>
      <w:proofErr w:type="spellStart"/>
      <w:r w:rsidRPr="003631CB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>aringin</w:t>
      </w:r>
      <w:proofErr w:type="spellEnd"/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631C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elays neuronal ageing. (A) 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Representative images of the head neurons of BZ555 using different ways of rescue after 6-OHDA induction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B) Percent of animals showed branching/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blebbing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uch neurons in BZ555. 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After the rescue of 50 µM </w:t>
      </w:r>
      <w:proofErr w:type="spellStart"/>
      <w:r w:rsidRPr="003631CB">
        <w:rPr>
          <w:rFonts w:ascii="Times New Roman" w:hAnsi="Times New Roman"/>
          <w:color w:val="000000" w:themeColor="text1"/>
          <w:sz w:val="24"/>
          <w:szCs w:val="24"/>
        </w:rPr>
        <w:t>naringin</w:t>
      </w:r>
      <w:proofErr w:type="spellEnd"/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, the head neurons show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creased non-branching rate.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 40 animals of each strain were scored in each independent trail. </w:t>
      </w:r>
      <w:r w:rsidRPr="00F84622">
        <w:rPr>
          <w:rFonts w:ascii="Times New Roman" w:hAnsi="Times New Roman"/>
          <w:color w:val="000000" w:themeColor="text1"/>
          <w:sz w:val="24"/>
          <w:szCs w:val="24"/>
        </w:rPr>
        <w:t xml:space="preserve">Levodopa is the positive anti-Parkinson's disease drug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Values are mean </w:t>
      </w:r>
      <w:r>
        <w:rPr>
          <w:rFonts w:ascii="Times New Roman" w:hAnsi="Times New Roman"/>
          <w:color w:val="000000" w:themeColor="text1"/>
          <w:sz w:val="24"/>
          <w:szCs w:val="24"/>
        </w:rPr>
        <w:t>percentag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rom three </w:t>
      </w:r>
      <w:r>
        <w:rPr>
          <w:rFonts w:ascii="Times New Roman" w:hAnsi="Times New Roman"/>
          <w:color w:val="000000" w:themeColor="text1"/>
          <w:sz w:val="24"/>
          <w:szCs w:val="24"/>
        </w:rPr>
        <w:t>experiment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each </w:t>
      </w:r>
      <w:r>
        <w:rPr>
          <w:rFonts w:ascii="Times New Roman" w:hAnsi="Times New Roman"/>
          <w:color w:val="000000" w:themeColor="text1"/>
          <w:sz w:val="24"/>
          <w:szCs w:val="24"/>
        </w:rPr>
        <w:t>experiment 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rted with 40 worms. </w:t>
      </w:r>
      <w:r w:rsidRPr="005B326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3631CB">
        <w:rPr>
          <w:rFonts w:ascii="Times New Roman" w:hAnsi="Times New Roman"/>
          <w:color w:val="000000" w:themeColor="text1"/>
          <w:sz w:val="24"/>
          <w:szCs w:val="24"/>
        </w:rPr>
        <w:t xml:space="preserve"> values were calculated by two-tailed t-test. </w:t>
      </w:r>
      <w:r w:rsidRPr="00886766">
        <w:rPr>
          <w:rFonts w:ascii="Times New Roman" w:hAnsi="Times New Roman"/>
          <w:color w:val="000000" w:themeColor="text1"/>
          <w:sz w:val="24"/>
          <w:szCs w:val="24"/>
        </w:rPr>
        <w:t xml:space="preserve">Statistical details </w:t>
      </w:r>
      <w:r>
        <w:rPr>
          <w:rFonts w:ascii="Times New Roman" w:hAnsi="Times New Roman"/>
          <w:color w:val="000000" w:themeColor="text1"/>
          <w:sz w:val="24"/>
          <w:szCs w:val="24"/>
        </w:rPr>
        <w:t>were summarized in Table 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7</w:t>
      </w:r>
      <w:r w:rsidRPr="00886766">
        <w:rPr>
          <w:rFonts w:ascii="Times New Roman" w:hAnsi="Times New Roman"/>
          <w:color w:val="000000" w:themeColor="text1"/>
          <w:sz w:val="24"/>
          <w:szCs w:val="24"/>
        </w:rPr>
        <w:t xml:space="preserve"> (Supplementary information).</w:t>
      </w:r>
      <w:r w:rsidR="00CB196C" w:rsidRPr="003631CB">
        <w:rPr>
          <w:rFonts w:ascii="Times New Roman" w:hAnsi="Times New Roman" w:hint="eastAsia"/>
          <w:color w:val="000000" w:themeColor="text1"/>
          <w:sz w:val="28"/>
          <w:szCs w:val="28"/>
        </w:rPr>
        <w:br w:type="page"/>
      </w:r>
    </w:p>
    <w:p w:rsidR="00050E4B" w:rsidRPr="00990C8A" w:rsidRDefault="00CB196C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ble S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1. 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lifespan</w:t>
      </w:r>
    </w:p>
    <w:tbl>
      <w:tblPr>
        <w:tblStyle w:val="a6"/>
        <w:tblW w:w="10515" w:type="dxa"/>
        <w:tblInd w:w="-1032" w:type="dxa"/>
        <w:tblLayout w:type="fixed"/>
        <w:tblLook w:val="04A0" w:firstRow="1" w:lastRow="0" w:firstColumn="1" w:lastColumn="0" w:noHBand="0" w:noVBand="1"/>
      </w:tblPr>
      <w:tblGrid>
        <w:gridCol w:w="960"/>
        <w:gridCol w:w="1110"/>
        <w:gridCol w:w="2505"/>
        <w:gridCol w:w="1935"/>
        <w:gridCol w:w="1290"/>
        <w:gridCol w:w="1725"/>
        <w:gridCol w:w="990"/>
      </w:tblGrid>
      <w:tr w:rsidR="00050E4B">
        <w:trPr>
          <w:trHeight w:val="476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fespan±SEM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％）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nge in mean lifespa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07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bookmarkStart w:id="3" w:name="OLE_LINK9"/>
            <w:r>
              <w:rPr>
                <w:rFonts w:ascii="Times New Roman" w:hAnsi="Times New Roman" w:hint="eastAsia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bookmarkEnd w:id="3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62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8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44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200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59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6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宋体" w:hAnsi="宋体" w:cs="宋体" w:hint="eastAsia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879</w:t>
            </w:r>
            <w:bookmarkStart w:id="4" w:name="OLE_LINK19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bookmarkEnd w:id="4"/>
            <w:r>
              <w:rPr>
                <w:rFonts w:ascii="Times New Roman" w:hAnsi="Times New Roman" w:hint="eastAsia"/>
                <w:sz w:val="24"/>
                <w:szCs w:val="24"/>
              </w:rPr>
              <w:t>0.6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2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18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31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1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33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2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22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94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25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3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宋体" w:hAnsi="宋体" w:cs="宋体" w:hint="eastAsia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8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10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09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20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7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宋体" w:hAnsi="宋体" w:cs="宋体" w:hint="eastAsia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38±0.3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4±0.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dead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47±0.5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dead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731±0.6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4±0.3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41±0.5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/dead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05±0.5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/dead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3.5±0.6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39±0.3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ive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14±0.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/dead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79±0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dead bacteri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932±0.6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/PA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62±0.1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PA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7±0.1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/PA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17±0.1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PA1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54±0.1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A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F1038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af-16(mu86)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I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83±0.3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74±0.3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639±0.4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343±0.3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96±0.2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18±0.2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A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B1370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af-2(e1370) II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183±1.2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9±1.2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954±1.3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088±1.2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8±1.0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895±1.0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B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B759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kt-1(ok525)V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612±0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276±0.4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17±0.3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50±0.4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197±0.4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814±0.4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C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C204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kt-2 (ok393) X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73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3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6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c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50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℃/50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03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53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30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F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S3551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sf-1(sy441)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82±0.4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21±0.4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458±0.4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451±0.4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194±0.3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81±0.3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A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1116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at-2(ad1116)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Ⅱ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309±0.5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89±0.4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c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52±0.5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923±0.4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c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952±0.5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015±0.5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B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C199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ir-2.1(ok434) IV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253±0.5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978±0.5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289±0.4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63±0.4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961±0.4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894±0.3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752±0.3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85±0.4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C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B1206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sks-1(ok1255) II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26±0.6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35±0.5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96±0.5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580±0.4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272±0.4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879±0.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D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B4876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lk-1(e2519) II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37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6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25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52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02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33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B</w:t>
            </w:r>
          </w:p>
        </w:tc>
        <w:tc>
          <w:tcPr>
            <w:tcW w:w="9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F1903/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glp-1(e2141) III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</w:rPr>
              <w:t>±0.3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06±0.4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513±0.6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636±0.6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130±0.6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  <w:tr w:rsidR="00050E4B">
        <w:trPr>
          <w:trHeight w:val="4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3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24±0.6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mean lifespan values </w:t>
      </w:r>
      <w:bookmarkStart w:id="5" w:name="OLE_LINK16"/>
      <w:r>
        <w:rPr>
          <w:rFonts w:ascii="Times New Roman" w:hAnsi="Times New Roman"/>
          <w:color w:val="000000" w:themeColor="text1"/>
          <w:sz w:val="24"/>
          <w:szCs w:val="24"/>
        </w:rPr>
        <w:t>were calculated by a lo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rank 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Kaplan-Mei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statistical test. </w:t>
      </w:r>
      <w:bookmarkEnd w:id="5"/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/>
          <w:color w:val="000000" w:themeColor="text1"/>
          <w:sz w:val="24"/>
          <w:szCs w:val="24"/>
        </w:rPr>
        <w:t>values were calculated for individual experiments, each consisting of control and experimental animals as the same time. N: total number of worms in each individual experiment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ll statistical were calculated by using SPSS.</w:t>
      </w:r>
      <w:bookmarkStart w:id="6" w:name="OLE_LINK5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7" w:name="OLE_LINK14"/>
      <w:r>
        <w:rPr>
          <w:rFonts w:ascii="Times New Roman" w:hAnsi="Times New Roman"/>
          <w:color w:val="000000" w:themeColor="text1"/>
          <w:sz w:val="24"/>
          <w:szCs w:val="24"/>
        </w:rPr>
        <w:t xml:space="preserve">“#”: no calculate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 xml:space="preserve">(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proofErr w:type="gramEnd"/>
      <w:r>
        <w:rPr>
          <w:rFonts w:ascii="Times New Roman" w:hAnsi="Times New Roman"/>
          <w:i/>
          <w:color w:val="000000" w:themeColor="text1"/>
          <w:sz w:val="24"/>
          <w:szCs w:val="24"/>
        </w:rPr>
        <w:t>&gt;0.05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bookmarkEnd w:id="6"/>
      <w:bookmarkEnd w:id="7"/>
    </w:p>
    <w:p w:rsidR="00990C8A" w:rsidRDefault="00990C8A">
      <w:pPr>
        <w:widowControl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</w:p>
    <w:p w:rsidR="00050E4B" w:rsidRPr="00990C8A" w:rsidRDefault="00CB196C" w:rsidP="00990C8A">
      <w:pPr>
        <w:tabs>
          <w:tab w:val="left" w:pos="855"/>
          <w:tab w:val="center" w:pos="4293"/>
        </w:tabs>
        <w:spacing w:line="360" w:lineRule="auto"/>
        <w:ind w:firstLineChars="100" w:firstLine="241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body movement</w:t>
      </w:r>
    </w:p>
    <w:tbl>
      <w:tblPr>
        <w:tblStyle w:val="a6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018"/>
        <w:gridCol w:w="960"/>
        <w:gridCol w:w="1215"/>
        <w:gridCol w:w="2345"/>
        <w:gridCol w:w="2013"/>
        <w:gridCol w:w="1114"/>
        <w:gridCol w:w="600"/>
      </w:tblGrid>
      <w:tr w:rsidR="00050E4B">
        <w:trPr>
          <w:trHeight w:val="476"/>
          <w:jc w:val="center"/>
        </w:trPr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ody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vement±SEM</w:t>
            </w:r>
            <w:proofErr w:type="spellEnd"/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A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3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8" w:name="OLE_LINK10"/>
            <w:r>
              <w:rPr>
                <w:rFonts w:ascii="Times New Roman" w:hAnsi="Times New Roman" w:hint="eastAsia"/>
                <w:sz w:val="24"/>
                <w:szCs w:val="24"/>
              </w:rPr>
              <w:t>5day</w:t>
            </w:r>
            <w:bookmarkEnd w:id="8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0±0.93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15±0.58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＃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15±1.1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55±0.94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95±0.61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95±0.64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10±0.94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75±0.88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590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12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7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64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6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4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2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da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7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  <w:jc w:val="center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7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Body movement experiments were counted once every 20 seconds.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s were calculated by two-tailed t-test. N: total number of worms in each individual experiment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“#”: no calculate (because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P&gt;</w:t>
      </w:r>
      <w:r>
        <w:rPr>
          <w:rFonts w:ascii="Times New Roman" w:hAnsi="Times New Roman"/>
          <w:iCs/>
          <w:color w:val="000000" w:themeColor="text1"/>
          <w:sz w:val="24"/>
          <w:szCs w:val="24"/>
        </w:rPr>
        <w:t>0.05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</w:p>
    <w:p w:rsidR="00050E4B" w:rsidRDefault="00050E4B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050E4B" w:rsidRDefault="00CB196C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br w:type="page"/>
      </w:r>
    </w:p>
    <w:p w:rsidR="00050E4B" w:rsidRPr="00990C8A" w:rsidRDefault="00CB196C" w:rsidP="00990C8A">
      <w:pPr>
        <w:spacing w:line="360" w:lineRule="auto"/>
        <w:ind w:firstLineChars="100" w:firstLine="241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intestinal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lipofuscin</w:t>
      </w:r>
      <w:proofErr w:type="spellEnd"/>
    </w:p>
    <w:tbl>
      <w:tblPr>
        <w:tblStyle w:val="a6"/>
        <w:tblW w:w="10425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915"/>
        <w:gridCol w:w="795"/>
        <w:gridCol w:w="1230"/>
        <w:gridCol w:w="2475"/>
        <w:gridCol w:w="1635"/>
        <w:gridCol w:w="1020"/>
        <w:gridCol w:w="1875"/>
        <w:gridCol w:w="480"/>
      </w:tblGrid>
      <w:tr w:rsidR="00050E4B">
        <w:trPr>
          <w:trHeight w:val="476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igment±SEM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％）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ange in mean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ipofusion</w:t>
            </w:r>
            <w:proofErr w:type="spellEnd"/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B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27±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08±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9" w:name="OLE_LINK3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9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8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94±0.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62±0.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5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92±0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℃/50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2±0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.8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48±0.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93±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0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  <w:lang w:bidi="ar"/>
        </w:rPr>
        <w:t>T</w:t>
      </w:r>
      <w:r>
        <w:rPr>
          <w:rFonts w:ascii="Times New Roman" w:hAnsi="Times New Roman"/>
          <w:color w:val="000000"/>
          <w:sz w:val="24"/>
          <w:szCs w:val="24"/>
          <w:lang w:bidi="ar"/>
        </w:rPr>
        <w:t xml:space="preserve">he intestinal </w:t>
      </w:r>
      <w:proofErr w:type="spellStart"/>
      <w:r>
        <w:rPr>
          <w:rFonts w:ascii="Times New Roman" w:hAnsi="Times New Roman"/>
          <w:color w:val="000000"/>
          <w:sz w:val="24"/>
          <w:szCs w:val="24"/>
          <w:lang w:bidi="ar"/>
        </w:rPr>
        <w:t>autofluorescence</w:t>
      </w:r>
      <w:proofErr w:type="spellEnd"/>
      <w:r>
        <w:rPr>
          <w:rFonts w:ascii="Times New Roman" w:hAnsi="Times New Roman"/>
          <w:color w:val="000000"/>
          <w:sz w:val="24"/>
          <w:szCs w:val="24"/>
          <w:lang w:bidi="ar"/>
        </w:rPr>
        <w:t xml:space="preserve"> of </w:t>
      </w:r>
      <w:proofErr w:type="spellStart"/>
      <w:r>
        <w:rPr>
          <w:rFonts w:ascii="Times New Roman" w:hAnsi="Times New Roman"/>
          <w:color w:val="000000"/>
          <w:sz w:val="24"/>
          <w:szCs w:val="24"/>
          <w:lang w:bidi="ar"/>
        </w:rPr>
        <w:t>lipofusion</w:t>
      </w:r>
      <w:proofErr w:type="spellEnd"/>
      <w:r>
        <w:rPr>
          <w:rFonts w:ascii="Times New Roman" w:hAnsi="Times New Roman"/>
          <w:color w:val="000000"/>
          <w:sz w:val="24"/>
          <w:szCs w:val="24"/>
          <w:lang w:bidi="ar"/>
        </w:rPr>
        <w:t xml:space="preserve"> was analyzed on the 2th and 5th days of adult</w:t>
      </w:r>
      <w:r>
        <w:rPr>
          <w:rFonts w:ascii="Times New Roman" w:hAnsi="Times New Roman" w:hint="eastAsia"/>
          <w:sz w:val="24"/>
          <w:szCs w:val="24"/>
        </w:rPr>
        <w:t xml:space="preserve">. In each experiment, the </w:t>
      </w:r>
      <w:r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values were calculated by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wo-tailed t-tes</w:t>
      </w:r>
      <w:r>
        <w:rPr>
          <w:rFonts w:ascii="Times New Roman" w:hAnsi="Times New Roman" w:hint="eastAsia"/>
          <w:sz w:val="24"/>
          <w:szCs w:val="24"/>
        </w:rPr>
        <w:t xml:space="preserve">t and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>
        <w:rPr>
          <w:rFonts w:cs="Calibri"/>
          <w:color w:val="000000" w:themeColor="text1"/>
          <w:sz w:val="24"/>
          <w:szCs w:val="24"/>
        </w:rPr>
        <w:t>&lt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0.05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050E4B" w:rsidRDefault="00050E4B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050E4B" w:rsidRPr="00990C8A" w:rsidRDefault="00CB196C" w:rsidP="00990C8A">
      <w:pPr>
        <w:spacing w:line="360" w:lineRule="auto"/>
        <w:ind w:firstLineChars="100" w:firstLine="241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4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oxidative stress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resistance</w:t>
      </w:r>
    </w:p>
    <w:tbl>
      <w:tblPr>
        <w:tblStyle w:val="a6"/>
        <w:tblW w:w="9753" w:type="dxa"/>
        <w:jc w:val="center"/>
        <w:tblLayout w:type="fixed"/>
        <w:tblLook w:val="04A0" w:firstRow="1" w:lastRow="0" w:firstColumn="1" w:lastColumn="0" w:noHBand="0" w:noVBand="1"/>
      </w:tblPr>
      <w:tblGrid>
        <w:gridCol w:w="911"/>
        <w:gridCol w:w="1185"/>
        <w:gridCol w:w="2370"/>
        <w:gridCol w:w="1582"/>
        <w:gridCol w:w="1170"/>
        <w:gridCol w:w="1635"/>
        <w:gridCol w:w="900"/>
      </w:tblGrid>
      <w:tr w:rsidR="00050E4B">
        <w:trPr>
          <w:trHeight w:val="476"/>
          <w:jc w:val="center"/>
        </w:trPr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fespan±SEM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％）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nge in mean lifespa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  <w:jc w:val="center"/>
        </w:trPr>
        <w:tc>
          <w:tcPr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C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050E4B">
        <w:trPr>
          <w:trHeight w:val="476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Contr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35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</w:t>
            </w:r>
          </w:p>
        </w:tc>
      </w:tr>
      <w:tr w:rsidR="00050E4B">
        <w:trPr>
          <w:trHeight w:val="476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12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</w:p>
        </w:tc>
      </w:tr>
      <w:tr w:rsidR="00050E4B">
        <w:trPr>
          <w:trHeight w:val="476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Contr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9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</w:t>
            </w:r>
          </w:p>
        </w:tc>
      </w:tr>
      <w:tr w:rsidR="00050E4B">
        <w:trPr>
          <w:trHeight w:val="476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µ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87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/>
          <w:color w:val="000000" w:themeColor="text1"/>
          <w:sz w:val="24"/>
          <w:szCs w:val="24"/>
        </w:rPr>
        <w:t>xidative stress resistanc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 were carried out with 20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paraquat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t 20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℃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mean lifespan and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s were calculated as described for Table S4.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N: total number of worms in each individual experiment.</w:t>
      </w:r>
    </w:p>
    <w:p w:rsidR="00050E4B" w:rsidRDefault="00050E4B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50E4B" w:rsidRPr="00990C8A" w:rsidRDefault="00CB196C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heat resistance</w:t>
      </w:r>
    </w:p>
    <w:tbl>
      <w:tblPr>
        <w:tblStyle w:val="a6"/>
        <w:tblW w:w="9707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915"/>
        <w:gridCol w:w="1112"/>
        <w:gridCol w:w="2398"/>
        <w:gridCol w:w="1485"/>
        <w:gridCol w:w="1140"/>
        <w:gridCol w:w="1860"/>
        <w:gridCol w:w="797"/>
      </w:tblGrid>
      <w:tr w:rsidR="00050E4B" w:rsidTr="008B7860">
        <w:trPr>
          <w:trHeight w:val="476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3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fespan±SEM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％）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nge in mean lifespan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 w:rsidTr="008B7860">
        <w:trPr>
          <w:trHeight w:val="476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68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1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08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2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57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</w:p>
        </w:tc>
      </w:tr>
      <w:tr w:rsidR="00050E4B">
        <w:trPr>
          <w:trHeight w:val="476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℃/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10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.84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5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/>
          <w:color w:val="000000" w:themeColor="text1"/>
          <w:sz w:val="24"/>
          <w:szCs w:val="24"/>
        </w:rPr>
        <w:t>eat resistanc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periments were carried out at 35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℃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The mean lifespan values were calculated by a lo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rank 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Kaplan-Mei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statistical test.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/>
          <w:color w:val="000000" w:themeColor="text1"/>
          <w:sz w:val="24"/>
          <w:szCs w:val="24"/>
        </w:rPr>
        <w:t>values were calculated for individual experiments, each consisting of control and experimental animals as the same time. N: total number of worms in each individual experiment.</w:t>
      </w:r>
    </w:p>
    <w:p w:rsidR="00050E4B" w:rsidRDefault="00CB196C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050E4B" w:rsidRPr="00990C8A" w:rsidRDefault="00CB196C">
      <w:pPr>
        <w:widowControl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S6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bookmarkStart w:id="10" w:name="OLE_LINK13"/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bookmarkEnd w:id="10"/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age-related diseases</w:t>
      </w:r>
    </w:p>
    <w:tbl>
      <w:tblPr>
        <w:tblStyle w:val="a6"/>
        <w:tblW w:w="9555" w:type="dxa"/>
        <w:tblInd w:w="-448" w:type="dxa"/>
        <w:tblLayout w:type="fixed"/>
        <w:tblLook w:val="04A0" w:firstRow="1" w:lastRow="0" w:firstColumn="1" w:lastColumn="0" w:noHBand="0" w:noVBand="1"/>
      </w:tblPr>
      <w:tblGrid>
        <w:gridCol w:w="1065"/>
        <w:gridCol w:w="1065"/>
        <w:gridCol w:w="2775"/>
        <w:gridCol w:w="2385"/>
        <w:gridCol w:w="165"/>
        <w:gridCol w:w="1260"/>
        <w:gridCol w:w="840"/>
      </w:tblGrid>
      <w:tr w:rsidR="00050E4B">
        <w:trPr>
          <w:trHeight w:val="476"/>
        </w:trPr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hyperlink r:id="rId13" w:anchor="/javascript:;" w:history="1">
              <w:r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>fluorescence</w:t>
              </w:r>
            </w:hyperlink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  <w:hyperlink r:id="rId14" w:anchor="/javascript:;" w:history="1">
              <w:r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>intensity</w:t>
              </w:r>
            </w:hyperlink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1" w:name="OLE_LINK4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bookmarkEnd w:id="11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 VS Control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3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L59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 Contro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61±0.318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℃/ 50 µM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ringi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73±0.155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2" w:name="OLE_LINK6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12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 Contro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99±0.505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℃/ 50 µM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t>ringi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5±0.113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3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Z55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73±2.12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4±0.757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3" w:name="OLE_LINK7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13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Z555/6-OHDA/ 50 µM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ringi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82±1.646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/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evodop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7±2.171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2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,254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.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4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 w:rsidTr="00F84622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Z555/6-OHDA/ 50 µM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ringin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0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69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 w:rsidTr="00F84622">
        <w:trPr>
          <w:trHeight w:val="476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/ 2mM Levodopa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1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67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</w:tbl>
    <w:p w:rsidR="00413B48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</w:rPr>
        <w:t>he aggregation of α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ynuclei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NL5901 treated with or without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</w:rPr>
        <w:t>aringi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was captured with a Leica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epifluorescenc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microscope and analyzed by using Image processing software Image J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Using different ways of </w:t>
      </w:r>
      <w:r>
        <w:rPr>
          <w:rFonts w:ascii="Times New Roman" w:hAnsi="Times New Roman"/>
          <w:color w:val="000000" w:themeColor="text1"/>
          <w:sz w:val="24"/>
          <w:szCs w:val="24"/>
        </w:rPr>
        <w:t>rescu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fter 6-OHDA indu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 quantity the fluorescent aggregation in each group. L</w:t>
      </w:r>
      <w:r>
        <w:rPr>
          <w:rFonts w:ascii="Times New Roman" w:hAnsi="Times New Roman"/>
          <w:color w:val="000000" w:themeColor="text1"/>
          <w:sz w:val="24"/>
          <w:szCs w:val="24"/>
        </w:rPr>
        <w:t>evodop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</w:t>
      </w:r>
      <w:r>
        <w:rPr>
          <w:rFonts w:ascii="Times New Roman" w:hAnsi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ositiv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>arkinson's disease dru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4D306C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s were calculated by two-tailed t-test. N: total number of worms in each individual experiment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“#”: no calculate (because P&gt;0.05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886766" w:rsidRDefault="00413B48" w:rsidP="00413B4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886766" w:rsidRDefault="00F75D97" w:rsidP="00886766">
      <w:pPr>
        <w:jc w:val="center"/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7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3E2E6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ouch sensory neurons of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PD</w:t>
      </w:r>
    </w:p>
    <w:tbl>
      <w:tblPr>
        <w:tblStyle w:val="a6"/>
        <w:tblW w:w="9418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66"/>
        <w:gridCol w:w="2095"/>
        <w:gridCol w:w="3686"/>
        <w:gridCol w:w="142"/>
        <w:gridCol w:w="2129"/>
      </w:tblGrid>
      <w:tr w:rsidR="000E72B0" w:rsidTr="000E72B0">
        <w:trPr>
          <w:trHeight w:val="476"/>
        </w:trPr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% of worms showing touch axon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blebbing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/branchin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±SEM</w:t>
            </w:r>
          </w:p>
        </w:tc>
        <w:tc>
          <w:tcPr>
            <w:tcW w:w="2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 VS Control</w:t>
            </w:r>
          </w:p>
        </w:tc>
      </w:tr>
      <w:tr w:rsidR="000E72B0" w:rsidTr="000E72B0">
        <w:trPr>
          <w:trHeight w:val="4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1B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         </w:t>
            </w:r>
          </w:p>
        </w:tc>
      </w:tr>
      <w:tr w:rsidR="000E72B0" w:rsidTr="000E72B0">
        <w:trPr>
          <w:trHeight w:val="4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E6E">
              <w:rPr>
                <w:rFonts w:ascii="Times New Roman" w:hAnsi="Times New Roman"/>
                <w:sz w:val="24"/>
                <w:szCs w:val="24"/>
              </w:rPr>
              <w:t xml:space="preserve">34.17 ± 3.005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         </w:t>
            </w:r>
          </w:p>
        </w:tc>
      </w:tr>
      <w:tr w:rsidR="000E72B0" w:rsidTr="000E72B0">
        <w:trPr>
          <w:trHeight w:val="4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E6E">
              <w:rPr>
                <w:rFonts w:ascii="Times New Roman" w:hAnsi="Times New Roman"/>
                <w:sz w:val="24"/>
                <w:szCs w:val="24"/>
              </w:rPr>
              <w:t xml:space="preserve">85.83 ± 4.410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E72B0" w:rsidTr="000E72B0">
        <w:trPr>
          <w:trHeight w:val="4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Z555/6-OHDA/ 50 µM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ring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E6E">
              <w:rPr>
                <w:rFonts w:ascii="Times New Roman" w:hAnsi="Times New Roman"/>
                <w:sz w:val="24"/>
                <w:szCs w:val="24"/>
              </w:rPr>
              <w:t xml:space="preserve">45.00 ± 2.887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72B0" w:rsidRPr="003E2E6E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                     </w:t>
            </w:r>
            <w:r w:rsidRPr="003E2E6E">
              <w:rPr>
                <w:rFonts w:ascii="Times New Roman" w:hAnsi="Times New Roman" w:hint="eastAsia"/>
                <w:iCs/>
                <w:sz w:val="24"/>
                <w:szCs w:val="24"/>
              </w:rPr>
              <w:t>0.0015</w:t>
            </w:r>
          </w:p>
        </w:tc>
      </w:tr>
      <w:tr w:rsidR="000E72B0" w:rsidTr="000E72B0">
        <w:trPr>
          <w:trHeight w:val="476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72B0" w:rsidRDefault="000E72B0" w:rsidP="00554C4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Z555/6-OHDA/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evodop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72B0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E6E">
              <w:rPr>
                <w:rFonts w:ascii="Times New Roman" w:hAnsi="Times New Roman"/>
                <w:sz w:val="24"/>
                <w:szCs w:val="24"/>
              </w:rPr>
              <w:t xml:space="preserve">45.00 ± 3.819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72B0" w:rsidRPr="003E2E6E" w:rsidRDefault="000E72B0" w:rsidP="00554C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                     </w:t>
            </w:r>
            <w:r w:rsidRPr="003E2E6E">
              <w:rPr>
                <w:rFonts w:ascii="Times New Roman" w:hAnsi="Times New Roman" w:hint="eastAsia"/>
                <w:iCs/>
                <w:sz w:val="24"/>
                <w:szCs w:val="24"/>
              </w:rPr>
              <w:t>0.0022</w:t>
            </w:r>
          </w:p>
        </w:tc>
      </w:tr>
    </w:tbl>
    <w:p w:rsidR="00886766" w:rsidRPr="002C77E6" w:rsidRDefault="0004753A" w:rsidP="0004753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4753A">
        <w:rPr>
          <w:rFonts w:ascii="Times New Roman" w:hAnsi="Times New Roman"/>
          <w:sz w:val="24"/>
          <w:szCs w:val="24"/>
        </w:rPr>
        <w:t>Percent of animals showed branching/</w:t>
      </w:r>
      <w:proofErr w:type="spellStart"/>
      <w:r w:rsidRPr="0004753A">
        <w:rPr>
          <w:rFonts w:ascii="Times New Roman" w:hAnsi="Times New Roman"/>
          <w:sz w:val="24"/>
          <w:szCs w:val="24"/>
        </w:rPr>
        <w:t>blebbing</w:t>
      </w:r>
      <w:proofErr w:type="spellEnd"/>
      <w:r w:rsidRPr="0004753A">
        <w:rPr>
          <w:rFonts w:ascii="Times New Roman" w:hAnsi="Times New Roman"/>
          <w:sz w:val="24"/>
          <w:szCs w:val="24"/>
        </w:rPr>
        <w:t xml:space="preserve"> touch neurons in BZ555. After the rescue of 50 µM </w:t>
      </w:r>
      <w:proofErr w:type="spellStart"/>
      <w:r w:rsidRPr="0004753A">
        <w:rPr>
          <w:rFonts w:ascii="Times New Roman" w:hAnsi="Times New Roman"/>
          <w:sz w:val="24"/>
          <w:szCs w:val="24"/>
        </w:rPr>
        <w:t>naringin</w:t>
      </w:r>
      <w:proofErr w:type="spellEnd"/>
      <w:r w:rsidRPr="0004753A">
        <w:rPr>
          <w:rFonts w:ascii="Times New Roman" w:hAnsi="Times New Roman"/>
          <w:sz w:val="24"/>
          <w:szCs w:val="24"/>
        </w:rPr>
        <w:t>, the head neurons showed increased non-branching rate.</w:t>
      </w:r>
      <w:r w:rsidRPr="0004753A">
        <w:rPr>
          <w:rFonts w:ascii="Times New Roman" w:hAnsi="Times New Roman" w:hint="eastAsia"/>
          <w:sz w:val="24"/>
          <w:szCs w:val="24"/>
        </w:rPr>
        <w:t xml:space="preserve"> </w:t>
      </w:r>
      <w:r w:rsidRPr="0004753A">
        <w:rPr>
          <w:rFonts w:ascii="Times New Roman" w:hAnsi="Times New Roman"/>
          <w:sz w:val="24"/>
          <w:szCs w:val="24"/>
        </w:rPr>
        <w:t xml:space="preserve">Levodopa is the positive anti-Parkinson's disease drug. </w:t>
      </w:r>
      <w:r w:rsidRPr="0004753A">
        <w:rPr>
          <w:rFonts w:ascii="Times New Roman" w:hAnsi="Times New Roman"/>
          <w:i/>
          <w:sz w:val="24"/>
          <w:szCs w:val="24"/>
        </w:rPr>
        <w:t>P</w:t>
      </w:r>
      <w:r w:rsidRPr="0004753A">
        <w:rPr>
          <w:rFonts w:ascii="Times New Roman" w:hAnsi="Times New Roman"/>
          <w:sz w:val="24"/>
          <w:szCs w:val="24"/>
        </w:rPr>
        <w:t xml:space="preserve"> values were calculated by two-tailed t-test.</w:t>
      </w:r>
    </w:p>
    <w:p w:rsidR="002F266A" w:rsidRDefault="002F266A" w:rsidP="002F26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5B326A" w:rsidRDefault="005B326A" w:rsidP="002F26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5B326A" w:rsidRDefault="005B326A" w:rsidP="002F26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50E4B" w:rsidRPr="00990C8A" w:rsidRDefault="00CB196C" w:rsidP="002F266A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2C77E6">
        <w:rPr>
          <w:rFonts w:ascii="Times New Roman" w:hAnsi="Times New Roman" w:hint="eastAsia"/>
          <w:b/>
          <w:color w:val="000000" w:themeColor="text1"/>
          <w:sz w:val="24"/>
          <w:szCs w:val="24"/>
        </w:rPr>
        <w:t>8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paralysis</w:t>
      </w:r>
    </w:p>
    <w:tbl>
      <w:tblPr>
        <w:tblStyle w:val="a6"/>
        <w:tblW w:w="10238" w:type="dxa"/>
        <w:jc w:val="center"/>
        <w:tblLayout w:type="fixed"/>
        <w:tblLook w:val="04A0" w:firstRow="1" w:lastRow="0" w:firstColumn="1" w:lastColumn="0" w:noHBand="0" w:noVBand="1"/>
      </w:tblPr>
      <w:tblGrid>
        <w:gridCol w:w="934"/>
        <w:gridCol w:w="1125"/>
        <w:gridCol w:w="2610"/>
        <w:gridCol w:w="1920"/>
        <w:gridCol w:w="1110"/>
        <w:gridCol w:w="1710"/>
        <w:gridCol w:w="829"/>
      </w:tblGrid>
      <w:tr w:rsidR="00050E4B">
        <w:trPr>
          <w:trHeight w:val="476"/>
          <w:jc w:val="center"/>
        </w:trPr>
        <w:tc>
          <w:tcPr>
            <w:tcW w:w="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4" w:name="OLE_LINK15" w:colFirst="0" w:colLast="6"/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ralysis±SEM</w:t>
            </w:r>
            <w:proofErr w:type="spellEnd"/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(Hours)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（％）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nge in mean no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ralysis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  <w:jc w:val="center"/>
        </w:trPr>
        <w:tc>
          <w:tcPr>
            <w:tcW w:w="9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D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L4176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4"/>
      <w:tr w:rsidR="00050E4B">
        <w:trPr>
          <w:trHeight w:val="476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103±0.2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050E4B">
        <w:trPr>
          <w:trHeight w:val="476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025±0.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050E4B">
        <w:trPr>
          <w:trHeight w:val="476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275</w:t>
            </w:r>
            <w:bookmarkStart w:id="15" w:name="OLE_LINK11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bookmarkEnd w:id="15"/>
            <w:r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</w:tr>
      <w:tr w:rsidR="00050E4B">
        <w:trPr>
          <w:trHeight w:val="476"/>
          <w:jc w:val="center"/>
        </w:trPr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420±0.2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age L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larva</w:t>
      </w:r>
      <w:r>
        <w:rPr>
          <w:rFonts w:ascii="Times New Roman" w:hAnsi="Times New Roman" w:hint="eastAsia"/>
          <w:sz w:val="24"/>
          <w:szCs w:val="24"/>
        </w:rPr>
        <w:t xml:space="preserve"> of strain CL4176</w:t>
      </w:r>
      <w:r>
        <w:rPr>
          <w:rFonts w:ascii="Times New Roman" w:hAnsi="Times New Roman"/>
          <w:sz w:val="24"/>
          <w:szCs w:val="24"/>
        </w:rPr>
        <w:t xml:space="preserve"> cultur</w:t>
      </w:r>
      <w:r>
        <w:rPr>
          <w:rFonts w:ascii="Times New Roman" w:hAnsi="Times New Roman" w:hint="eastAsia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at</w:t>
      </w:r>
      <w:r>
        <w:rPr>
          <w:rFonts w:ascii="Times New Roman" w:hAnsi="Times New Roman" w:hint="eastAsia"/>
          <w:sz w:val="24"/>
          <w:szCs w:val="24"/>
        </w:rPr>
        <w:t xml:space="preserve"> 15</w:t>
      </w:r>
      <w:r>
        <w:rPr>
          <w:rFonts w:ascii="Times New Roman" w:hAnsi="Times New Roman"/>
          <w:sz w:val="24"/>
          <w:szCs w:val="24"/>
        </w:rPr>
        <w:t xml:space="preserve"> °C were transferred to 2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°C and treated with 50 µM of </w:t>
      </w:r>
      <w:proofErr w:type="spellStart"/>
      <w:r>
        <w:rPr>
          <w:rFonts w:ascii="Times New Roman" w:hAnsi="Times New Roman"/>
          <w:sz w:val="24"/>
          <w:szCs w:val="24"/>
        </w:rPr>
        <w:t>naringin</w:t>
      </w:r>
      <w:proofErr w:type="spellEnd"/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</w:rPr>
        <w:t>the paralysis</w:t>
      </w:r>
      <w:r>
        <w:rPr>
          <w:rFonts w:ascii="Times New Roman" w:hAnsi="Times New Roman"/>
          <w:sz w:val="24"/>
          <w:szCs w:val="24"/>
        </w:rPr>
        <w:t xml:space="preserve"> was calculated every day</w:t>
      </w:r>
      <w:r>
        <w:rPr>
          <w:rFonts w:ascii="Times New Roman" w:hAnsi="Times New Roman" w:hint="eastAsia"/>
          <w:sz w:val="24"/>
          <w:szCs w:val="24"/>
        </w:rPr>
        <w:t xml:space="preserve">. Shown is the independent experiment with 70-100 animals in indicated time points after temperature upshift.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s were calculat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by a lo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</w:rPr>
        <w:t>rank 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Kaplan-Mei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statistical test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N: total number of worms in each individual experiment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5B326A" w:rsidRDefault="005B326A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16" w:name="OLE_LINK1"/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050E4B" w:rsidRPr="00990C8A" w:rsidRDefault="00CB196C" w:rsidP="004D306C">
      <w:pPr>
        <w:widowControl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="002C77E6">
        <w:rPr>
          <w:rFonts w:ascii="Times New Roman" w:hAnsi="Times New Roman" w:hint="eastAsia"/>
          <w:b/>
          <w:color w:val="000000" w:themeColor="text1"/>
          <w:sz w:val="24"/>
          <w:szCs w:val="24"/>
        </w:rPr>
        <w:t>9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mRNA expression</w:t>
      </w:r>
    </w:p>
    <w:tbl>
      <w:tblPr>
        <w:tblStyle w:val="1"/>
        <w:tblW w:w="9708" w:type="dxa"/>
        <w:tblInd w:w="-930" w:type="dxa"/>
        <w:tblLayout w:type="fixed"/>
        <w:tblLook w:val="04A0" w:firstRow="1" w:lastRow="0" w:firstColumn="1" w:lastColumn="0" w:noHBand="0" w:noVBand="1"/>
      </w:tblPr>
      <w:tblGrid>
        <w:gridCol w:w="1180"/>
        <w:gridCol w:w="1215"/>
        <w:gridCol w:w="1478"/>
        <w:gridCol w:w="1296"/>
        <w:gridCol w:w="1561"/>
        <w:gridCol w:w="1561"/>
        <w:gridCol w:w="1417"/>
      </w:tblGrid>
      <w:tr w:rsidR="002F266A" w:rsidRPr="002F266A" w:rsidTr="008B7860">
        <w:trPr>
          <w:trHeight w:val="476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EXP.1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EXP.2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Mean±SEM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contro</w:t>
            </w:r>
            <w:r w:rsidRPr="002F266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</w:t>
            </w: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4C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od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4.8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4.8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4.869±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gst-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3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8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625±0.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od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5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2.2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906±0.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sp-12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2.9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3.3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3.145±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sp-1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4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6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1.565±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2F266A" w:rsidRPr="002F266A" w:rsidTr="000C4B7E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sp-1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2.67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3.2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2.964±0.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5A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daf-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3.6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2.7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7" w:name="OLE_LINK2"/>
            <w:r w:rsidRPr="002F266A">
              <w:rPr>
                <w:rFonts w:ascii="Times New Roman" w:hAnsi="Times New Roman" w:hint="eastAsia"/>
                <w:sz w:val="24"/>
                <w:szCs w:val="24"/>
              </w:rPr>
              <w:t>3.184</w:t>
            </w:r>
            <w:bookmarkEnd w:id="17"/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 xml:space="preserve">0.4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039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daf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1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ab/>
              <w:t>0.1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161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 xml:space="preserve">0.0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akt-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3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5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472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039</w:t>
            </w:r>
          </w:p>
        </w:tc>
      </w:tr>
      <w:tr w:rsidR="002F266A" w:rsidRPr="002F266A" w:rsidTr="008B7860">
        <w:trPr>
          <w:trHeight w:val="469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akt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1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4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317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 xml:space="preserve"> 0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045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b/>
                <w:bCs/>
                <w:sz w:val="24"/>
                <w:szCs w:val="24"/>
              </w:rPr>
              <w:t>CF1038/</w:t>
            </w:r>
            <w:r w:rsidRPr="002F266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af-16(mu86)</w:t>
            </w: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I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daf-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 0.751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ab/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0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922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>0.171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</w:p>
        </w:tc>
      </w:tr>
      <w:tr w:rsidR="002F266A" w:rsidRPr="002F266A" w:rsidTr="008B7860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daf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2.6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8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764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>0.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</w:p>
        </w:tc>
      </w:tr>
      <w:tr w:rsidR="002F266A" w:rsidRPr="002F266A" w:rsidTr="000C4B7E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akt-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14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8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0.995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 xml:space="preserve"> 0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</w:p>
        </w:tc>
      </w:tr>
      <w:tr w:rsidR="002F266A" w:rsidRPr="002F266A" w:rsidTr="000C4B7E">
        <w:trPr>
          <w:trHeight w:val="4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266A" w:rsidRPr="002F266A" w:rsidRDefault="002F266A" w:rsidP="002F266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akt-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21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5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 w:hint="eastAsia"/>
                <w:sz w:val="24"/>
                <w:szCs w:val="24"/>
              </w:rPr>
              <w:t>1.387</w:t>
            </w:r>
            <w:r w:rsidRPr="002F266A">
              <w:rPr>
                <w:rFonts w:ascii="Times New Roman" w:hAnsi="Times New Roman"/>
                <w:sz w:val="24"/>
                <w:szCs w:val="24"/>
              </w:rPr>
              <w:t>±</w:t>
            </w:r>
            <w:r w:rsidRPr="002F266A">
              <w:rPr>
                <w:rFonts w:ascii="Times New Roman" w:hAnsi="Times New Roman" w:hint="eastAsia"/>
                <w:sz w:val="24"/>
                <w:szCs w:val="24"/>
              </w:rPr>
              <w:t>0.1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66A" w:rsidRPr="002F266A" w:rsidRDefault="002F266A" w:rsidP="002F26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266A">
              <w:rPr>
                <w:rFonts w:ascii="Times New Roman" w:hAnsi="Times New Roman"/>
                <w:color w:val="000000"/>
                <w:sz w:val="24"/>
                <w:szCs w:val="24"/>
              </w:rPr>
              <w:t>#</w:t>
            </w:r>
          </w:p>
        </w:tc>
      </w:tr>
    </w:tbl>
    <w:p w:rsidR="00050E4B" w:rsidRDefault="00CB196C">
      <w:pPr>
        <w:spacing w:line="360" w:lineRule="auto"/>
        <w:jc w:val="left"/>
        <w:rPr>
          <w:color w:val="000000" w:themeColor="text1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Every value of number </w:t>
      </w:r>
      <w:r>
        <w:rPr>
          <w:rFonts w:ascii="Times New Roman" w:hAnsi="Times New Roman"/>
          <w:color w:val="000000" w:themeColor="text1"/>
          <w:sz w:val="24"/>
          <w:szCs w:val="24"/>
        </w:rPr>
        <w:t>representativ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the expression level of genes and was </w:t>
      </w:r>
      <w:r>
        <w:rPr>
          <w:rFonts w:ascii="Times New Roman" w:hAnsi="Times New Roman"/>
          <w:color w:val="000000" w:themeColor="text1"/>
          <w:sz w:val="24"/>
          <w:szCs w:val="24"/>
        </w:rPr>
        <w:t>carried out using 2</w:t>
      </w:r>
      <w:r>
        <w:rPr>
          <w:rFonts w:ascii="宋体" w:hAnsi="宋体" w:hint="eastAsia"/>
          <w:color w:val="000000" w:themeColor="text1"/>
          <w:sz w:val="24"/>
          <w:szCs w:val="24"/>
          <w:vertAlign w:val="superscript"/>
        </w:rPr>
        <w:t>–</w:t>
      </w:r>
      <w:r>
        <w:rPr>
          <w:rFonts w:ascii="Times New Roman" w:hAnsi="宋体"/>
          <w:color w:val="000000" w:themeColor="text1"/>
          <w:sz w:val="24"/>
          <w:szCs w:val="24"/>
          <w:vertAlign w:val="superscript"/>
        </w:rPr>
        <w:t>△△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ethod and normaliz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o the expression of gene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cdc-42</w:t>
      </w:r>
      <w:r>
        <w:rPr>
          <w:rFonts w:hint="eastAsia"/>
          <w:color w:val="000000" w:themeColor="text1"/>
        </w:rPr>
        <w:t xml:space="preserve">. </w:t>
      </w:r>
    </w:p>
    <w:p w:rsidR="00050E4B" w:rsidRDefault="00CD060A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In each experiment, c</w:t>
      </w:r>
      <w:r w:rsidR="00CB196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ntrol and experimental worms were conducted in parallel and repeated in two independent trials. </w:t>
      </w:r>
      <w:r w:rsidR="00CB196C"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 w:rsidR="00CB196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lues were calculated by two-tailed t-test.</w:t>
      </w:r>
    </w:p>
    <w:p w:rsidR="00050E4B" w:rsidRPr="00990C8A" w:rsidRDefault="00CB196C" w:rsidP="0004753A">
      <w:pPr>
        <w:jc w:val="center"/>
        <w:rPr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="002C77E6">
        <w:rPr>
          <w:rFonts w:ascii="Times New Roman" w:hAnsi="Times New Roman" w:hint="eastAsia"/>
          <w:b/>
          <w:color w:val="000000" w:themeColor="text1"/>
          <w:sz w:val="24"/>
          <w:szCs w:val="24"/>
        </w:rPr>
        <w:t>10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bookmarkEnd w:id="16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SOD-3 and ROS expression</w:t>
      </w:r>
    </w:p>
    <w:tbl>
      <w:tblPr>
        <w:tblStyle w:val="a6"/>
        <w:tblW w:w="9765" w:type="dxa"/>
        <w:tblInd w:w="-584" w:type="dxa"/>
        <w:tblLayout w:type="fixed"/>
        <w:tblLook w:val="04A0" w:firstRow="1" w:lastRow="0" w:firstColumn="1" w:lastColumn="0" w:noHBand="0" w:noVBand="1"/>
      </w:tblPr>
      <w:tblGrid>
        <w:gridCol w:w="990"/>
        <w:gridCol w:w="1590"/>
        <w:gridCol w:w="2340"/>
        <w:gridCol w:w="2565"/>
        <w:gridCol w:w="1335"/>
        <w:gridCol w:w="945"/>
      </w:tblGrid>
      <w:tr w:rsidR="00050E4B">
        <w:trPr>
          <w:trHeight w:val="476"/>
        </w:trPr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hyperlink r:id="rId15" w:anchor="/javascript:;" w:history="1">
              <w:r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>fluorescence</w:t>
              </w:r>
            </w:hyperlink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  <w:hyperlink r:id="rId16" w:anchor="/javascript:;" w:history="1">
              <w:r>
                <w:rPr>
                  <w:rFonts w:ascii="Times New Roman" w:hAnsi="Times New Roman"/>
                  <w:b/>
                  <w:bCs/>
                  <w:sz w:val="24"/>
                  <w:szCs w:val="24"/>
                </w:rPr>
                <w:t>intensity</w:t>
              </w:r>
            </w:hyperlink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±SEM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lue VS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4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D-3::G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23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68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2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0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tr w:rsidR="00050E4B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8" w:name="OLE_LINK12" w:colFirst="1" w:colLast="2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45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</w:tr>
      <w:bookmarkEnd w:id="18"/>
      <w:tr w:rsid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4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RO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14.58 ± 1.06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55 ± 0.717</w:t>
            </w:r>
            <w:r w:rsidRPr="00DE432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M NA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7.363 ± 0.5849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554C42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2m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2O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25.04 ± 2.31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 w:rsidP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7DD">
              <w:rPr>
                <w:rFonts w:ascii="Times New Roman" w:hAnsi="Times New Roman"/>
                <w:sz w:val="24"/>
                <w:szCs w:val="24"/>
              </w:rPr>
              <w:t xml:space="preserve">15.62 ± 1.09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 w:rsidP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7DD">
              <w:rPr>
                <w:rFonts w:ascii="Times New Roman" w:hAnsi="Times New Roman"/>
                <w:sz w:val="24"/>
                <w:szCs w:val="24"/>
              </w:rPr>
              <w:t xml:space="preserve">9.336 ± 1.209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M NA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 w:rsidP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7DD">
              <w:rPr>
                <w:rFonts w:ascii="Times New Roman" w:hAnsi="Times New Roman"/>
                <w:sz w:val="24"/>
                <w:szCs w:val="24"/>
              </w:rPr>
              <w:t xml:space="preserve">9.058 ± 0.853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2m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2O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 w:rsidP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7DD">
              <w:rPr>
                <w:rFonts w:ascii="Times New Roman" w:hAnsi="Times New Roman"/>
                <w:sz w:val="24"/>
                <w:szCs w:val="24"/>
              </w:rPr>
              <w:t xml:space="preserve">20.33 ± 0.9256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16.41 ± 1.031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10.37 ± 1.24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M NA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44 ± 0.90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E432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cs="Calibri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  <w:tr w:rsidR="00DE4320" w:rsidTr="00DE4320">
        <w:trPr>
          <w:trHeight w:val="47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DE4320" w:rsidP="005C27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DE4320" w:rsidP="005C27B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宋体" w:hAnsi="宋体" w:cs="宋体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2m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2O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DE4320" w:rsidP="00DE43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4320">
              <w:rPr>
                <w:rFonts w:ascii="Times New Roman" w:hAnsi="Times New Roman"/>
                <w:sz w:val="24"/>
                <w:szCs w:val="24"/>
              </w:rPr>
              <w:t xml:space="preserve">23.19 ± 2.120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A70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320" w:rsidRDefault="00DE4320" w:rsidP="00DE4320">
            <w:pPr>
              <w:ind w:firstLineChars="100" w:firstLine="240"/>
            </w:pPr>
            <w:r w:rsidRPr="006D3150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</w:tr>
    </w:tbl>
    <w:p w:rsidR="00050E4B" w:rsidRDefault="00CB19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OD-3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ROS </w:t>
      </w:r>
      <w:r>
        <w:rPr>
          <w:rFonts w:ascii="Times New Roman" w:hAnsi="Times New Roman"/>
          <w:color w:val="000000" w:themeColor="text1"/>
          <w:sz w:val="24"/>
          <w:szCs w:val="24"/>
        </w:rPr>
        <w:t>expression experiments were carried out at 20</w:t>
      </w:r>
      <w:r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 were calculated by two-tailed t-test. N: total number of worms in each individua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experiment.</w:t>
      </w:r>
    </w:p>
    <w:p w:rsidR="00050E4B" w:rsidRDefault="00050E4B">
      <w:pPr>
        <w:spacing w:line="360" w:lineRule="auto"/>
        <w:ind w:firstLineChars="100" w:firstLine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50E4B" w:rsidRDefault="00CB196C">
      <w:pPr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</w:p>
    <w:p w:rsidR="00050E4B" w:rsidRPr="00990C8A" w:rsidRDefault="00CB196C" w:rsidP="00990C8A">
      <w:pPr>
        <w:spacing w:line="360" w:lineRule="auto"/>
        <w:ind w:firstLineChars="100" w:firstLine="241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2C77E6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effect of </w:t>
      </w:r>
      <w:proofErr w:type="spellStart"/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aringin</w:t>
      </w:r>
      <w:proofErr w:type="spellEnd"/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n 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offspring</w:t>
      </w:r>
    </w:p>
    <w:tbl>
      <w:tblPr>
        <w:tblStyle w:val="a6"/>
        <w:tblW w:w="9720" w:type="dxa"/>
        <w:tblInd w:w="-901" w:type="dxa"/>
        <w:tblLayout w:type="fixed"/>
        <w:tblLook w:val="04A0" w:firstRow="1" w:lastRow="0" w:firstColumn="1" w:lastColumn="0" w:noHBand="0" w:noVBand="1"/>
      </w:tblPr>
      <w:tblGrid>
        <w:gridCol w:w="975"/>
        <w:gridCol w:w="915"/>
        <w:gridCol w:w="1185"/>
        <w:gridCol w:w="2295"/>
        <w:gridCol w:w="2175"/>
        <w:gridCol w:w="1365"/>
        <w:gridCol w:w="810"/>
      </w:tblGrid>
      <w:tr w:rsidR="00050E4B">
        <w:trPr>
          <w:trHeight w:val="476"/>
        </w:trPr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ffsprin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±SEM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S</w:t>
            </w: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A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2(WT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0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1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0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7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671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.6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3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.033</w:t>
            </w:r>
            <w:r>
              <w:rPr>
                <w:rFonts w:ascii="Times New Roman" w:hAnsi="Times New Roman"/>
                <w:sz w:val="24"/>
                <w:szCs w:val="24"/>
              </w:rPr>
              <w:t>±1.5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.8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9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.7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2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.6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5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.567</w:t>
            </w:r>
            <w:r>
              <w:rPr>
                <w:rFonts w:ascii="Times New Roman" w:hAnsi="Times New Roman"/>
                <w:sz w:val="24"/>
                <w:szCs w:val="24"/>
              </w:rPr>
              <w:t>±1.2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1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8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5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6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9" w:name="OLE_LINK17" w:colFirst="2" w:colLast="3"/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93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7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bookmarkEnd w:id="19"/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6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00</w:t>
            </w:r>
            <w:bookmarkStart w:id="20" w:name="OLE_LINK18"/>
            <w:r>
              <w:rPr>
                <w:rFonts w:ascii="Times New Roman" w:hAnsi="Times New Roman"/>
                <w:sz w:val="24"/>
                <w:szCs w:val="24"/>
              </w:rPr>
              <w:t>±</w:t>
            </w:r>
            <w:bookmarkEnd w:id="20"/>
            <w:r>
              <w:rPr>
                <w:rFonts w:ascii="Times New Roman" w:hAnsi="Times New Roman" w:hint="eastAsia"/>
                <w:sz w:val="24"/>
                <w:szCs w:val="24"/>
              </w:rPr>
              <w:t>0.5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6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3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0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6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.52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1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.32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9.2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6.9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2.64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1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.72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4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.28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.96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6.1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0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3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76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6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0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52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 w:val="restart"/>
            <w:tcBorders>
              <w:top w:val="nil"/>
              <w:left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8.17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.0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0E4B">
        <w:trPr>
          <w:trHeight w:val="476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℃/50µ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ringin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9.79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62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E4B" w:rsidRDefault="00050E4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50E4B" w:rsidRDefault="00CB196C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offspring of each animal was counted daily in each group and total reproduction outputs were determined by each group. </w:t>
      </w:r>
      <w:r>
        <w:rPr>
          <w:rFonts w:ascii="Times New Roman" w:hAnsi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values were calculated by two-tailed t-test. N: total number of worms in each individual experiment.</w:t>
      </w:r>
    </w:p>
    <w:p w:rsidR="00050E4B" w:rsidRDefault="00050E4B">
      <w:pPr>
        <w:spacing w:line="360" w:lineRule="auto"/>
        <w:ind w:firstLineChars="100" w:firstLine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A461AC" w:rsidRDefault="00A461AC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050E4B" w:rsidRPr="00990C8A" w:rsidRDefault="00CB196C" w:rsidP="00990C8A">
      <w:pPr>
        <w:spacing w:line="360" w:lineRule="auto"/>
        <w:ind w:firstLineChars="100" w:firstLine="241"/>
        <w:jc w:val="center"/>
        <w:rPr>
          <w:color w:val="000000" w:themeColor="text1"/>
          <w:sz w:val="24"/>
          <w:szCs w:val="24"/>
        </w:rPr>
      </w:pP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="002C77E6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List of p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>rimer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990C8A">
        <w:rPr>
          <w:sz w:val="24"/>
          <w:szCs w:val="24"/>
        </w:rPr>
        <w:t xml:space="preserve">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used in</w:t>
      </w:r>
      <w:r w:rsidRPr="00990C8A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990C8A">
        <w:rPr>
          <w:rFonts w:ascii="Times New Roman" w:hAnsi="Times New Roman"/>
          <w:b/>
          <w:color w:val="000000" w:themeColor="text1"/>
          <w:sz w:val="24"/>
          <w:szCs w:val="24"/>
        </w:rPr>
        <w:t>gene expression assay</w:t>
      </w:r>
    </w:p>
    <w:tbl>
      <w:tblPr>
        <w:tblStyle w:val="a6"/>
        <w:tblW w:w="9220" w:type="dxa"/>
        <w:tblInd w:w="-149" w:type="dxa"/>
        <w:tblLayout w:type="fixed"/>
        <w:tblLook w:val="04A0" w:firstRow="1" w:lastRow="0" w:firstColumn="1" w:lastColumn="0" w:noHBand="0" w:noVBand="1"/>
      </w:tblPr>
      <w:tblGrid>
        <w:gridCol w:w="1778"/>
        <w:gridCol w:w="919"/>
        <w:gridCol w:w="6523"/>
      </w:tblGrid>
      <w:tr w:rsidR="00050E4B">
        <w:trPr>
          <w:trHeight w:val="476"/>
        </w:trPr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eastAsiaTheme="minorEastAsia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65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50E4B" w:rsidRDefault="00CB196C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quence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cdc-4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CTGCTGGACAGGAAGATTACG 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CTCGGACATTCTCGAATGAAG 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sod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CATCATGCCACCTACGTGA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CCACCATTGAATTTCAGCG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dod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AGCCATGTTCCCGAATGAG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CTGCGAAAAGCAAGAAAATG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hsp-12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TGATGGCTGACGAAGGAAC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GGAGGAAGTTATGGGCTTC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hsp-1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TCACTTTACCACTATTTCCGTCCAGCTCAACGTTC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ACGGGCGCTTGCTGAATTGGAATAGATCTTCC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hsp-1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GCAGAATCTCTCCATCTGAGTC-3’</w:t>
            </w:r>
          </w:p>
        </w:tc>
      </w:tr>
      <w:tr w:rsidR="00050E4B">
        <w:trPr>
          <w:trHeight w:val="4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ATTCGAAGCAACTGCACC-3’</w:t>
            </w:r>
          </w:p>
        </w:tc>
      </w:tr>
      <w:tr w:rsidR="00050E4B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050E4B" w:rsidRDefault="00CB196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gst-4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050E4B" w:rsidRDefault="006C774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CB196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CCGTCAATTCACTTCTTCCG -3’</w:t>
            </w:r>
          </w:p>
        </w:tc>
      </w:tr>
      <w:tr w:rsidR="00050E4B" w:rsidTr="006C774E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050E4B" w:rsidRDefault="00050E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6C774E" w:rsidRDefault="006C774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daf-16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050E4B" w:rsidRDefault="006C774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CB196C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  <w:p w:rsidR="006C774E" w:rsidRDefault="006C774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F</w:t>
            </w:r>
          </w:p>
          <w:p w:rsidR="006C774E" w:rsidRDefault="006C774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050E4B" w:rsidRDefault="00CB196C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AAGAAATCATCACGGGCTGG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  <w:p w:rsidR="006C774E" w:rsidRDefault="006C774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ATCGTGTGCTCAGAATCC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  <w:p w:rsidR="006C774E" w:rsidRDefault="006C774E" w:rsidP="006C774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’-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ATGAATATGCTGCCCTCC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6C774E" w:rsidTr="006C774E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6C774E" w:rsidRDefault="006C774E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daf-2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C774E" w:rsidRDefault="006C774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F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6C774E" w:rsidRDefault="006C774E" w:rsidP="006C774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’-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GGTGCGAAGAGAGGAT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6C774E" w:rsidTr="006B2AC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6C774E" w:rsidRDefault="006C774E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C774E" w:rsidRDefault="009C45A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6C7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6C774E" w:rsidRDefault="006C774E" w:rsidP="006B2AC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ACAGAGGTCGCCGTTACT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6B2AC2" w:rsidTr="006B2AC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6B2AC2" w:rsidRDefault="006B2AC2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akt-1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B2AC2" w:rsidRDefault="009C45A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6B2AC2" w:rsidRDefault="006B2AC2" w:rsidP="006B2AC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GCCTAAGGAAGGACAA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6B2AC2" w:rsidTr="006B2AC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6B2AC2" w:rsidRDefault="006B2AC2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B2AC2" w:rsidRDefault="009C45A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6B2AC2" w:rsidRDefault="006B2AC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TGAATCCAACGCTGAC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6B2AC2" w:rsidTr="006B2AC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nil"/>
            </w:tcBorders>
          </w:tcPr>
          <w:p w:rsidR="006B2AC2" w:rsidRDefault="006B2AC2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/>
                <w:color w:val="000000" w:themeColor="text1"/>
                <w:sz w:val="24"/>
                <w:szCs w:val="24"/>
              </w:rPr>
              <w:t>akt-2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6B2AC2" w:rsidRDefault="009C45A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523" w:type="dxa"/>
            <w:tcBorders>
              <w:top w:val="nil"/>
              <w:bottom w:val="nil"/>
            </w:tcBorders>
          </w:tcPr>
          <w:p w:rsidR="006B2AC2" w:rsidRDefault="006B2AC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TTCAGCGAAGCACGAA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  <w:tr w:rsidR="006B2AC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6"/>
          <w:jc w:val="center"/>
        </w:trPr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:rsidR="006B2AC2" w:rsidRDefault="006B2AC2" w:rsidP="006C774E">
            <w:pPr>
              <w:spacing w:line="360" w:lineRule="auto"/>
              <w:ind w:firstLineChars="196" w:firstLine="472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6B2AC2" w:rsidRDefault="009C45A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6B2AC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523" w:type="dxa"/>
            <w:tcBorders>
              <w:top w:val="nil"/>
              <w:bottom w:val="single" w:sz="4" w:space="0" w:color="auto"/>
            </w:tcBorders>
          </w:tcPr>
          <w:p w:rsidR="006B2AC2" w:rsidRDefault="006B2AC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CAACCCAAAGTCAGT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3’</w:t>
            </w:r>
          </w:p>
        </w:tc>
      </w:tr>
    </w:tbl>
    <w:p w:rsidR="00050E4B" w:rsidRDefault="00050E4B"/>
    <w:sectPr w:rsidR="00050E4B">
      <w:headerReference w:type="even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C42" w:rsidRDefault="00554C42" w:rsidP="00CB196C">
      <w:r>
        <w:separator/>
      </w:r>
    </w:p>
  </w:endnote>
  <w:endnote w:type="continuationSeparator" w:id="0">
    <w:p w:rsidR="00554C42" w:rsidRDefault="00554C42" w:rsidP="00CB1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C42" w:rsidRDefault="00554C42" w:rsidP="00CB196C">
      <w:r>
        <w:separator/>
      </w:r>
    </w:p>
  </w:footnote>
  <w:footnote w:type="continuationSeparator" w:id="0">
    <w:p w:rsidR="00554C42" w:rsidRDefault="00554C42" w:rsidP="00CB19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1AC" w:rsidRDefault="00A461AC" w:rsidP="004D306C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E7D2B"/>
    <w:rsid w:val="00033D3E"/>
    <w:rsid w:val="0004753A"/>
    <w:rsid w:val="00050E4B"/>
    <w:rsid w:val="0006007B"/>
    <w:rsid w:val="00065C58"/>
    <w:rsid w:val="000A7503"/>
    <w:rsid w:val="000C00C8"/>
    <w:rsid w:val="000C4B7E"/>
    <w:rsid w:val="000E1732"/>
    <w:rsid w:val="000E72B0"/>
    <w:rsid w:val="001016B5"/>
    <w:rsid w:val="001415DC"/>
    <w:rsid w:val="00152596"/>
    <w:rsid w:val="001844F3"/>
    <w:rsid w:val="001A1F58"/>
    <w:rsid w:val="001C36BD"/>
    <w:rsid w:val="002261E7"/>
    <w:rsid w:val="00261B3A"/>
    <w:rsid w:val="00263ED1"/>
    <w:rsid w:val="002C315F"/>
    <w:rsid w:val="002C77E6"/>
    <w:rsid w:val="002F266A"/>
    <w:rsid w:val="00310E89"/>
    <w:rsid w:val="00335247"/>
    <w:rsid w:val="00342640"/>
    <w:rsid w:val="00345AB0"/>
    <w:rsid w:val="003631CB"/>
    <w:rsid w:val="003C584E"/>
    <w:rsid w:val="00413B48"/>
    <w:rsid w:val="00483BC7"/>
    <w:rsid w:val="00483FE7"/>
    <w:rsid w:val="004C56E8"/>
    <w:rsid w:val="004D306C"/>
    <w:rsid w:val="00522F23"/>
    <w:rsid w:val="00526BDD"/>
    <w:rsid w:val="0053383E"/>
    <w:rsid w:val="0054583C"/>
    <w:rsid w:val="00554C42"/>
    <w:rsid w:val="005B326A"/>
    <w:rsid w:val="006B2AC2"/>
    <w:rsid w:val="006C774E"/>
    <w:rsid w:val="006E5648"/>
    <w:rsid w:val="006F0646"/>
    <w:rsid w:val="007263FA"/>
    <w:rsid w:val="007C603C"/>
    <w:rsid w:val="007D1923"/>
    <w:rsid w:val="007E753F"/>
    <w:rsid w:val="008045E4"/>
    <w:rsid w:val="00807061"/>
    <w:rsid w:val="00815EE1"/>
    <w:rsid w:val="00856920"/>
    <w:rsid w:val="00861DA8"/>
    <w:rsid w:val="00886766"/>
    <w:rsid w:val="008B7860"/>
    <w:rsid w:val="008D65FE"/>
    <w:rsid w:val="008F34CC"/>
    <w:rsid w:val="00923502"/>
    <w:rsid w:val="0093431F"/>
    <w:rsid w:val="00965E5B"/>
    <w:rsid w:val="00990C8A"/>
    <w:rsid w:val="009C45AA"/>
    <w:rsid w:val="009F69C9"/>
    <w:rsid w:val="00A10A00"/>
    <w:rsid w:val="00A12412"/>
    <w:rsid w:val="00A461AC"/>
    <w:rsid w:val="00A54B0C"/>
    <w:rsid w:val="00A707DD"/>
    <w:rsid w:val="00A71BC6"/>
    <w:rsid w:val="00A875A9"/>
    <w:rsid w:val="00AD6858"/>
    <w:rsid w:val="00B767F4"/>
    <w:rsid w:val="00B84867"/>
    <w:rsid w:val="00BA03A3"/>
    <w:rsid w:val="00BA2AEB"/>
    <w:rsid w:val="00BC17AD"/>
    <w:rsid w:val="00BE77AA"/>
    <w:rsid w:val="00BF068F"/>
    <w:rsid w:val="00C417DD"/>
    <w:rsid w:val="00C466F3"/>
    <w:rsid w:val="00C70037"/>
    <w:rsid w:val="00CB196C"/>
    <w:rsid w:val="00CC26C5"/>
    <w:rsid w:val="00CD060A"/>
    <w:rsid w:val="00D7384C"/>
    <w:rsid w:val="00DD2470"/>
    <w:rsid w:val="00DD3C6B"/>
    <w:rsid w:val="00DE4320"/>
    <w:rsid w:val="00E02A43"/>
    <w:rsid w:val="00E0355F"/>
    <w:rsid w:val="00E06511"/>
    <w:rsid w:val="00E25289"/>
    <w:rsid w:val="00E2603F"/>
    <w:rsid w:val="00E628AE"/>
    <w:rsid w:val="00E82E82"/>
    <w:rsid w:val="00F45DCA"/>
    <w:rsid w:val="00F75D97"/>
    <w:rsid w:val="00F84622"/>
    <w:rsid w:val="00FA55B4"/>
    <w:rsid w:val="00FC124E"/>
    <w:rsid w:val="00FC6C0F"/>
    <w:rsid w:val="00FC76BE"/>
    <w:rsid w:val="00FE1033"/>
    <w:rsid w:val="019F7697"/>
    <w:rsid w:val="067763BC"/>
    <w:rsid w:val="07D23118"/>
    <w:rsid w:val="084B53FC"/>
    <w:rsid w:val="0B93250F"/>
    <w:rsid w:val="0C206E60"/>
    <w:rsid w:val="0C6C037C"/>
    <w:rsid w:val="0D0C455A"/>
    <w:rsid w:val="10150183"/>
    <w:rsid w:val="10555D5E"/>
    <w:rsid w:val="112D58BE"/>
    <w:rsid w:val="185063F6"/>
    <w:rsid w:val="18F63E57"/>
    <w:rsid w:val="1C5A7319"/>
    <w:rsid w:val="1E677108"/>
    <w:rsid w:val="209C33E4"/>
    <w:rsid w:val="22C714D8"/>
    <w:rsid w:val="24262BB5"/>
    <w:rsid w:val="25C44396"/>
    <w:rsid w:val="26372AF7"/>
    <w:rsid w:val="29AF5F58"/>
    <w:rsid w:val="29C42A16"/>
    <w:rsid w:val="2A19764F"/>
    <w:rsid w:val="2A5767C9"/>
    <w:rsid w:val="2D3E09A6"/>
    <w:rsid w:val="30425F7C"/>
    <w:rsid w:val="310E7C15"/>
    <w:rsid w:val="321A4826"/>
    <w:rsid w:val="339A1F4B"/>
    <w:rsid w:val="362976B5"/>
    <w:rsid w:val="37C67FAE"/>
    <w:rsid w:val="397C142C"/>
    <w:rsid w:val="3A5661E5"/>
    <w:rsid w:val="40132D7D"/>
    <w:rsid w:val="4349607D"/>
    <w:rsid w:val="45EE617B"/>
    <w:rsid w:val="4C0F69E3"/>
    <w:rsid w:val="4DD8519A"/>
    <w:rsid w:val="50004994"/>
    <w:rsid w:val="514023F9"/>
    <w:rsid w:val="51F928EA"/>
    <w:rsid w:val="520866B5"/>
    <w:rsid w:val="524862D8"/>
    <w:rsid w:val="538A7B32"/>
    <w:rsid w:val="5686500D"/>
    <w:rsid w:val="574F081B"/>
    <w:rsid w:val="57DA4BC1"/>
    <w:rsid w:val="59CB427F"/>
    <w:rsid w:val="5A8A66F8"/>
    <w:rsid w:val="5CCF5771"/>
    <w:rsid w:val="5CEC10A8"/>
    <w:rsid w:val="5E3A08D3"/>
    <w:rsid w:val="608A161B"/>
    <w:rsid w:val="66980736"/>
    <w:rsid w:val="68806AB1"/>
    <w:rsid w:val="6AED530F"/>
    <w:rsid w:val="6E6033E6"/>
    <w:rsid w:val="744E3DE3"/>
    <w:rsid w:val="75A4790C"/>
    <w:rsid w:val="795B5E53"/>
    <w:rsid w:val="79790E66"/>
    <w:rsid w:val="79ED0D18"/>
    <w:rsid w:val="7A1E66BD"/>
    <w:rsid w:val="7CA1735A"/>
    <w:rsid w:val="7F9E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HTML Sample" w:qFormat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HTML"/>
    <w:qFormat/>
    <w:rPr>
      <w:rFonts w:ascii="Courier New" w:hAnsi="Courier New"/>
      <w:color w:val="0000FF"/>
      <w:u w:val="single"/>
    </w:rPr>
  </w:style>
  <w:style w:type="character" w:styleId="HTML">
    <w:name w:val="HTML Sample"/>
    <w:basedOn w:val="a0"/>
    <w:qFormat/>
    <w:rPr>
      <w:rFonts w:ascii="Courier New" w:hAnsi="Courier New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sz w:val="20"/>
      <w:szCs w:val="22"/>
    </w:rPr>
  </w:style>
  <w:style w:type="character" w:customStyle="1" w:styleId="Char0">
    <w:name w:val="页眉 Char"/>
    <w:basedOn w:val="a0"/>
    <w:link w:val="a4"/>
    <w:qFormat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hAnsi="Calibri"/>
      <w:kern w:val="2"/>
      <w:sz w:val="18"/>
      <w:szCs w:val="18"/>
    </w:rPr>
  </w:style>
  <w:style w:type="paragraph" w:styleId="a8">
    <w:name w:val="Balloon Text"/>
    <w:basedOn w:val="a"/>
    <w:link w:val="Char1"/>
    <w:semiHidden/>
    <w:unhideWhenUsed/>
    <w:rsid w:val="00CB196C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CB196C"/>
    <w:rPr>
      <w:kern w:val="2"/>
      <w:sz w:val="18"/>
      <w:szCs w:val="18"/>
    </w:rPr>
  </w:style>
  <w:style w:type="table" w:customStyle="1" w:styleId="1">
    <w:name w:val="网格型1"/>
    <w:basedOn w:val="a1"/>
    <w:next w:val="a6"/>
    <w:uiPriority w:val="99"/>
    <w:unhideWhenUsed/>
    <w:rsid w:val="002F266A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HTML Sample" w:qFormat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HTML"/>
    <w:qFormat/>
    <w:rPr>
      <w:rFonts w:ascii="Courier New" w:hAnsi="Courier New"/>
      <w:color w:val="0000FF"/>
      <w:u w:val="single"/>
    </w:rPr>
  </w:style>
  <w:style w:type="character" w:styleId="HTML">
    <w:name w:val="HTML Sample"/>
    <w:basedOn w:val="a0"/>
    <w:qFormat/>
    <w:rPr>
      <w:rFonts w:ascii="Courier New" w:hAnsi="Courier New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sz w:val="20"/>
      <w:szCs w:val="22"/>
    </w:rPr>
  </w:style>
  <w:style w:type="character" w:customStyle="1" w:styleId="Char0">
    <w:name w:val="页眉 Char"/>
    <w:basedOn w:val="a0"/>
    <w:link w:val="a4"/>
    <w:qFormat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hAnsi="Calibri"/>
      <w:kern w:val="2"/>
      <w:sz w:val="18"/>
      <w:szCs w:val="18"/>
    </w:rPr>
  </w:style>
  <w:style w:type="paragraph" w:styleId="a8">
    <w:name w:val="Balloon Text"/>
    <w:basedOn w:val="a"/>
    <w:link w:val="Char1"/>
    <w:semiHidden/>
    <w:unhideWhenUsed/>
    <w:rsid w:val="00CB196C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CB196C"/>
    <w:rPr>
      <w:kern w:val="2"/>
      <w:sz w:val="18"/>
      <w:szCs w:val="18"/>
    </w:rPr>
  </w:style>
  <w:style w:type="table" w:customStyle="1" w:styleId="1">
    <w:name w:val="网格型1"/>
    <w:basedOn w:val="a1"/>
    <w:next w:val="a6"/>
    <w:uiPriority w:val="99"/>
    <w:unhideWhenUsed/>
    <w:rsid w:val="002F266A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0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hr@swmu.edu.cn" TargetMode="External"/><Relationship Id="rId13" Type="http://schemas.openxmlformats.org/officeDocument/2006/relationships/hyperlink" Target="C:/Users/Administrator/AppData/Local/youdao/dict/Application/8.5.1.0/resultui/html/index.html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C:/Users/Administrator/AppData/Local/youdao/dict/Application/8.5.1.0/resultui/html/index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3-1913-956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C:/Users/Administrator/AppData/Local/youdao/dict/Application/8.5.1.0/resultui/html/index.html" TargetMode="External"/><Relationship Id="rId10" Type="http://schemas.openxmlformats.org/officeDocument/2006/relationships/hyperlink" Target="https://orcid.org/0000-0001-8912-6694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wgs@swmu.edu.cn" TargetMode="External"/><Relationship Id="rId14" Type="http://schemas.openxmlformats.org/officeDocument/2006/relationships/hyperlink" Target="C:/Users/Administrator/AppData/Local/youdao/dict/Application/8.5.1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7</Pages>
  <Words>2543</Words>
  <Characters>16532</Characters>
  <Application>Microsoft Office Word</Application>
  <DocSecurity>0</DocSecurity>
  <Lines>137</Lines>
  <Paragraphs>38</Paragraphs>
  <ScaleCrop>false</ScaleCrop>
  <Company>QSAcer</Company>
  <LinksUpToDate>false</LinksUpToDate>
  <CharactersWithSpaces>19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</dc:creator>
  <cp:lastModifiedBy>Administrator</cp:lastModifiedBy>
  <cp:revision>12</cp:revision>
  <dcterms:created xsi:type="dcterms:W3CDTF">2020-06-09T03:18:00Z</dcterms:created>
  <dcterms:modified xsi:type="dcterms:W3CDTF">2020-06-20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